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3ADF9" w14:textId="5D35DDEA" w:rsidR="00C01627" w:rsidRPr="00B41A87" w:rsidRDefault="00223965" w:rsidP="00C0162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B41A8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065F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B41A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01627" w:rsidRPr="00B41A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Mean (SD) </w:t>
      </w:r>
      <w:r w:rsidR="00404225" w:rsidRPr="00B41A87">
        <w:rPr>
          <w:rFonts w:ascii="Times New Roman" w:hAnsi="Times New Roman" w:cs="Times New Roman"/>
          <w:b/>
          <w:sz w:val="24"/>
          <w:szCs w:val="24"/>
          <w:lang w:val="en-US"/>
        </w:rPr>
        <w:t>head circumference (HC</w:t>
      </w:r>
      <w:r w:rsidR="00C01627" w:rsidRPr="00B41A87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690A09" w:rsidRPr="00B41A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F5236" w:rsidRPr="00B41A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DF6289" w:rsidRPr="00B41A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ad circumference-for-age Z-score (HCZ) </w:t>
      </w:r>
      <w:r w:rsidR="00C01627" w:rsidRPr="00B41A87">
        <w:rPr>
          <w:rFonts w:ascii="Times New Roman" w:hAnsi="Times New Roman" w:cs="Times New Roman"/>
          <w:b/>
          <w:sz w:val="24"/>
          <w:szCs w:val="24"/>
          <w:lang w:val="en-US"/>
        </w:rPr>
        <w:t>by intervention group at one, six, 12, 24, 36, 48, and 60 months of age</w:t>
      </w:r>
      <w:r w:rsidR="00D010F8" w:rsidRPr="00B41A8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010F8" w:rsidRPr="00B41A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934" w:type="dxa"/>
        <w:tblInd w:w="-90" w:type="dxa"/>
        <w:tblBorders>
          <w:top w:val="single" w:sz="4" w:space="0" w:color="5B9BD5" w:themeColor="accent1"/>
          <w:bottom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871"/>
        <w:gridCol w:w="1080"/>
        <w:gridCol w:w="1170"/>
        <w:gridCol w:w="1080"/>
        <w:gridCol w:w="810"/>
        <w:gridCol w:w="1710"/>
        <w:gridCol w:w="850"/>
        <w:gridCol w:w="1701"/>
        <w:gridCol w:w="851"/>
        <w:gridCol w:w="1701"/>
        <w:gridCol w:w="850"/>
      </w:tblGrid>
      <w:tr w:rsidR="00C01627" w:rsidRPr="00D47AAB" w14:paraId="133B9328" w14:textId="77777777" w:rsidTr="00C01627">
        <w:trPr>
          <w:trHeight w:val="20"/>
          <w:tblHeader/>
        </w:trPr>
        <w:tc>
          <w:tcPr>
            <w:tcW w:w="12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FB5E09A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Outcome</w:t>
            </w:r>
          </w:p>
        </w:tc>
        <w:tc>
          <w:tcPr>
            <w:tcW w:w="87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F766828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Age</w:t>
            </w:r>
          </w:p>
        </w:tc>
        <w:tc>
          <w:tcPr>
            <w:tcW w:w="414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C86BC2B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Mean (SD)</w:t>
            </w:r>
          </w:p>
        </w:tc>
        <w:tc>
          <w:tcPr>
            <w:tcW w:w="25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7ED9E34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mparison between AZI-SP and control group</w:t>
            </w:r>
          </w:p>
        </w:tc>
        <w:tc>
          <w:tcPr>
            <w:tcW w:w="255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1DB0FE7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mparison between AZI-SP and monthly SP group</w:t>
            </w:r>
          </w:p>
        </w:tc>
        <w:tc>
          <w:tcPr>
            <w:tcW w:w="255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BFDD0AF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mparison between monthly SP and control group</w:t>
            </w:r>
          </w:p>
        </w:tc>
      </w:tr>
      <w:tr w:rsidR="00C01627" w:rsidRPr="00B41A87" w14:paraId="5B4508CF" w14:textId="77777777" w:rsidTr="00C01627">
        <w:trPr>
          <w:trHeight w:val="20"/>
          <w:tblHeader/>
        </w:trPr>
        <w:tc>
          <w:tcPr>
            <w:tcW w:w="126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F89273E" w14:textId="77777777" w:rsidR="00C01627" w:rsidRPr="00B41A87" w:rsidRDefault="00C01627" w:rsidP="00C01627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BB35AD3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AB040AC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6ADCF3D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Monthly SP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4F43F50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AZI-SP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92DA5F8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Overall p-value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74506FD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 xml:space="preserve">Difference in means </w:t>
            </w: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br/>
              <w:t>(95% 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E2A0754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D67FF2E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 xml:space="preserve">Difference in means </w:t>
            </w: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br/>
              <w:t>(95% CI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9B53D22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8F72EBF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 xml:space="preserve">Difference in means </w:t>
            </w: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br/>
              <w:t>(95% 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DC936B7" w14:textId="77777777" w:rsidR="00C01627" w:rsidRPr="00B41A87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P-value</w:t>
            </w:r>
          </w:p>
        </w:tc>
      </w:tr>
      <w:tr w:rsidR="00EC0C0F" w:rsidRPr="00B41A87" w14:paraId="49E630C8" w14:textId="77777777" w:rsidTr="00C01627">
        <w:trPr>
          <w:trHeight w:val="20"/>
        </w:trPr>
        <w:tc>
          <w:tcPr>
            <w:tcW w:w="12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3BED76" w14:textId="2238341F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ean (SD) HC (cm)</w:t>
            </w: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211CA2B" w14:textId="287911F0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F85A8AB" w14:textId="2D0AC4D3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7.1 (1.5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5A461D0" w14:textId="112D968A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7.2 (1.5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E496384" w14:textId="1CF4F55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7.4 (1.3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7BC1EE" w14:textId="7C74CFD6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3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6CB8E6A" w14:textId="28563EA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 (0.1 to 0.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23793B" w14:textId="0FAE548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DEECF09" w14:textId="49FA9038" w:rsidR="00EC0C0F" w:rsidRPr="00B41A87" w:rsidRDefault="00EC0C0F" w:rsidP="00063E32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 to 0.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8956D4" w14:textId="0A6BBD30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8D4AC39" w14:textId="62459B79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E0032A" w14:textId="236A6446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5</w:t>
            </w:r>
          </w:p>
        </w:tc>
      </w:tr>
      <w:tr w:rsidR="00EC0C0F" w:rsidRPr="00B41A87" w14:paraId="3063DDA5" w14:textId="77777777" w:rsidTr="00C01627">
        <w:trPr>
          <w:trHeight w:val="20"/>
        </w:trPr>
        <w:tc>
          <w:tcPr>
            <w:tcW w:w="12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4BF195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E7FC66F" w14:textId="0E913094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6EC59FA" w14:textId="36C599B0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444BADD" w14:textId="55A5C975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C19178" w14:textId="542E6325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F6729F" w14:textId="65DCB778" w:rsidR="00EC0C0F" w:rsidRPr="00B41A87" w:rsidRDefault="00503D0A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8982948" w14:textId="42C136FA" w:rsidR="00EC0C0F" w:rsidRPr="00B41A87" w:rsidRDefault="00503D0A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74A22C" w14:textId="48ADFA43" w:rsidR="00EC0C0F" w:rsidRPr="00B41A87" w:rsidRDefault="00503D0A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57E44DC" w14:textId="4AB3D407" w:rsidR="00EC0C0F" w:rsidRPr="00B41A87" w:rsidRDefault="00503D0A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245B5A" w14:textId="22BEB2B2" w:rsidR="00EC0C0F" w:rsidRPr="00B41A87" w:rsidRDefault="00503D0A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5D164B7" w14:textId="146675C5" w:rsidR="00EC0C0F" w:rsidRPr="00B41A87" w:rsidRDefault="00503D0A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D116BDD" w14:textId="3B5A00EE" w:rsidR="00EC0C0F" w:rsidRPr="00B41A87" w:rsidRDefault="00503D0A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9</w:t>
            </w:r>
          </w:p>
        </w:tc>
      </w:tr>
      <w:tr w:rsidR="00EC0C0F" w:rsidRPr="00B41A87" w14:paraId="3FDA6FE7" w14:textId="77777777" w:rsidTr="00C01627">
        <w:trPr>
          <w:trHeight w:val="20"/>
        </w:trPr>
        <w:tc>
          <w:tcPr>
            <w:tcW w:w="126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A75501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74E971" w14:textId="73014ADF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2C8B56" w14:textId="7A1B48D5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7.1 (1.5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FEA42AD" w14:textId="02E8DBFA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7.2 (1.5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0CB7EB" w14:textId="11BFB5B2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7.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3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F8A0BD" w14:textId="6F0C5FEC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83B61EE" w14:textId="33B37264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 (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28B743" w14:textId="02171D11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0B49F9" w14:textId="2C7B8B1D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E21BDFB" w14:textId="45702060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F822EEE" w14:textId="03C9505A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04F5E1E" w14:textId="262BA64F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62</w:t>
            </w:r>
          </w:p>
        </w:tc>
      </w:tr>
      <w:tr w:rsidR="00EC0C0F" w:rsidRPr="00B41A87" w14:paraId="772ED40F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EA5049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16BC04" w14:textId="50B8F3EC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937A178" w14:textId="5D3A85DF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3.1 (1.6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3A6564" w14:textId="292E968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3.0 (1.5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9507D47" w14:textId="7B517CB3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3.3 (1.5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FE2DF5C" w14:textId="0029E00F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D9FD312" w14:textId="1A94980D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 to 0.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7711CC0" w14:textId="5194ADBD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968C8F8" w14:textId="4FDA0426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 (0.1 to 0.5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3F2960F" w14:textId="79DE137F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736742" w14:textId="579EEC5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 (-0.3 to 0.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24D3674" w14:textId="06DDB38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54</w:t>
            </w:r>
          </w:p>
        </w:tc>
      </w:tr>
      <w:tr w:rsidR="00EC0C0F" w:rsidRPr="00B41A87" w14:paraId="1C042053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36AF77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4F63F86" w14:textId="5DB67BD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5EFC29C" w14:textId="129E73E3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A09A6B9" w14:textId="63D07F17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4DEF0E" w14:textId="50A874F7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D8E2DA" w14:textId="23BAC64C" w:rsidR="00EC0C0F" w:rsidRPr="00B41A87" w:rsidRDefault="00503D0A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8374EC" w14:textId="1FAE6B78" w:rsidR="00EC0C0F" w:rsidRPr="00B41A87" w:rsidRDefault="00503D0A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029769F" w14:textId="53E7734F" w:rsidR="00EC0C0F" w:rsidRPr="00B41A87" w:rsidRDefault="00503D0A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1B89963" w14:textId="7FF4799E" w:rsidR="00EC0C0F" w:rsidRPr="00B41A87" w:rsidRDefault="00503D0A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 (0.2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1E14CD3" w14:textId="0E28E99C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&lt;0.00</w:t>
            </w:r>
            <w:r w:rsidR="00503D0A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B4CF6AC" w14:textId="23F410AA" w:rsidR="00EC0C0F" w:rsidRPr="00B41A87" w:rsidRDefault="00503D0A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 (-0.4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29FEAEC" w14:textId="151FCEF8" w:rsidR="00EC0C0F" w:rsidRPr="00B41A87" w:rsidRDefault="00503D0A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8</w:t>
            </w:r>
          </w:p>
        </w:tc>
      </w:tr>
      <w:tr w:rsidR="00EC0C0F" w:rsidRPr="00B41A87" w14:paraId="7153889E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4716901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D61DDD" w14:textId="3CB9CC8F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A445A3D" w14:textId="31F3DAA3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3.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6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469D6A" w14:textId="080F34F0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0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5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11E1BF" w14:textId="2817839E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3.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5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C0E2824" w14:textId="641E5441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626B90F" w14:textId="5199ED42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962EF9" w14:textId="07C54B01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A94B49E" w14:textId="274501B4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 (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E1C0AD" w14:textId="0D6DCBCD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0A99E4A" w14:textId="63143F5B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 (-0.3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2A56E0" w14:textId="710407F2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9</w:t>
            </w:r>
          </w:p>
        </w:tc>
      </w:tr>
      <w:tr w:rsidR="00EC0C0F" w:rsidRPr="00B41A87" w14:paraId="629150A3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8A2E12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21654AA" w14:textId="1A4FD1F0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DBAB55B" w14:textId="7A52C213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5.3 (1.5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ECC355B" w14:textId="53EC5F2B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5.4 (1.6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B27D7F9" w14:textId="2E0BE6BD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5.4 (1.4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95454C" w14:textId="199FACA4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51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904649" w14:textId="1DAECA19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0E5118B" w14:textId="558BF59A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DEF616" w14:textId="7559EA96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2 to 0.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9375BE" w14:textId="15896DF0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9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618EC5D" w14:textId="544B43F6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2 to 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5308CAA" w14:textId="667B21E9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25</w:t>
            </w:r>
          </w:p>
        </w:tc>
      </w:tr>
      <w:tr w:rsidR="00EC0C0F" w:rsidRPr="00B41A87" w14:paraId="37285DC7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3DBF619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87CD4AE" w14:textId="3B3E98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F7E882" w14:textId="699BF8E0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9FA023" w14:textId="1FA79EB7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CF418B" w14:textId="7C809730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1261BE" w14:textId="306C8927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3C6D66" w14:textId="23CAD7A8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93D9E72" w14:textId="1C6A89E4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BF464B0" w14:textId="5E4B176D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9C795A5" w14:textId="10D728F6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8C4AF64" w14:textId="6FA10E51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C8937A3" w14:textId="5D82AF43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7</w:t>
            </w:r>
          </w:p>
        </w:tc>
      </w:tr>
      <w:tr w:rsidR="00EC0C0F" w:rsidRPr="00B41A87" w14:paraId="7018C9D8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86A57B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687134E" w14:textId="6B6BCF8B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6FC9D4F" w14:textId="61BFBBBD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5.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5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2BB0D9" w14:textId="009FB421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5.3 (1.6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2C43CE" w14:textId="2CCCD488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5.4 (1.5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C3220E9" w14:textId="12C51B73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87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A2553D9" w14:textId="2BCD0EFA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50E976F" w14:textId="796FE372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D42A81" w14:textId="2C0265D2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2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6F8502" w14:textId="00CF892A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3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24E782A" w14:textId="394BB75F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2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64C64F" w14:textId="78260B52" w:rsidR="00EC0C0F" w:rsidRPr="00B41A87" w:rsidRDefault="004908BD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18</w:t>
            </w:r>
          </w:p>
        </w:tc>
      </w:tr>
      <w:tr w:rsidR="00EC0C0F" w:rsidRPr="00B41A87" w14:paraId="7E8A8A00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CF7938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16A4AC9" w14:textId="58A7DAB6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C3DB29" w14:textId="12D19EBC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7.4 (1.4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5BB7B15" w14:textId="0EC34FF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7.4 (1.6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46D772D" w14:textId="75DF7D03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7.5 (1.5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681A2B4" w14:textId="19CBC478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76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64BDDC8" w14:textId="393CE41F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7882E62" w14:textId="70083966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E680839" w14:textId="068EEA7B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8102309" w14:textId="33C61DDE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8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E1CF02E" w14:textId="5274956E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2 to 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736DB5F" w14:textId="5D957740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44</w:t>
            </w:r>
          </w:p>
        </w:tc>
      </w:tr>
      <w:tr w:rsidR="00EC0C0F" w:rsidRPr="00B41A87" w14:paraId="33E10E0B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2447B10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320833" w14:textId="1A26A0AC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71823E" w14:textId="6C34FBEE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79E45C9" w14:textId="47B1BE17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E811E1" w14:textId="08D6501A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02A0C1" w14:textId="08EB9837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9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EDDF8E8" w14:textId="63D1863B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4A2D299" w14:textId="77D9316D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575E3C9" w14:textId="33C01154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6B09CAA" w14:textId="6985E86D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770F56" w14:textId="538CA92F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 (-0.3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940718" w14:textId="22C5E037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30</w:t>
            </w:r>
          </w:p>
        </w:tc>
      </w:tr>
      <w:tr w:rsidR="00EC0C0F" w:rsidRPr="00B41A87" w14:paraId="440A5428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8C8D7A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B1C7B9A" w14:textId="56EE9E88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EBEAD91" w14:textId="61085D36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7.3 (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4157FB9" w14:textId="4E28BB47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7.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D1B359" w14:textId="11A8B485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7.5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DA40AF" w14:textId="7410A736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F0743C" w14:textId="192FE235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A7E29C" w14:textId="7877303D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BAD5915" w14:textId="059FA5C4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43F4F60" w14:textId="14F6B372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BD4DA10" w14:textId="1A089E9A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FBE5686" w14:textId="4F5F9AB4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5</w:t>
            </w:r>
          </w:p>
        </w:tc>
      </w:tr>
      <w:tr w:rsidR="00EC0C0F" w:rsidRPr="00B41A87" w14:paraId="61461FF3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DD0E93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84D885" w14:textId="3227485B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734C37" w14:textId="627DA82C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8.4 (1.4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B3FDB61" w14:textId="09A996D3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8.4 (1.5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BD00CC0" w14:textId="4A0BD346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8.5 (1.5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860CF9" w14:textId="42B50E3B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CAC8386" w14:textId="36EFB331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3E8812" w14:textId="24BA3CC3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6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6F6CC98" w14:textId="17B9D624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2 to 0.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513A395" w14:textId="4F58D9A0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7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D776618" w14:textId="1EA1B1F5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 to 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8946DD4" w14:textId="3C34CDE2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2</w:t>
            </w:r>
          </w:p>
        </w:tc>
      </w:tr>
      <w:tr w:rsidR="00EC0C0F" w:rsidRPr="00B41A87" w14:paraId="4B3874AF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588606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A1A7F8E" w14:textId="77254C0A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9C293A" w14:textId="20CB9D76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2E66A37" w14:textId="3E646B32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C859925" w14:textId="2D7120E7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C51001F" w14:textId="7AB5F2B6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4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7EA3BD" w14:textId="7777A9BD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5C7AE0" w14:textId="75388312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7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1E2CEE5" w14:textId="548EA834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281A21" w14:textId="5FBEAA69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E7F5640" w14:textId="1309D114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 (-0.3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61CD586" w14:textId="650478C6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0</w:t>
            </w:r>
          </w:p>
        </w:tc>
      </w:tr>
      <w:tr w:rsidR="00EC0C0F" w:rsidRPr="00B41A87" w14:paraId="060D2E74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FC16F2F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AD32063" w14:textId="6CE3170A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8E464B" w14:textId="16E50028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8.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2B53EE" w14:textId="3AFB4E9E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8.3 (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3FC381" w14:textId="1543B507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8.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33BFC69" w14:textId="2153BC3B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8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4F2C19" w14:textId="67113942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B5BA0C2" w14:textId="47871D40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2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5331EF9" w14:textId="02EE4A5A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53810E4" w14:textId="52C33C23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2ED0440" w14:textId="5D05CDF0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9C8C3D2" w14:textId="0628D87B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3</w:t>
            </w:r>
          </w:p>
        </w:tc>
      </w:tr>
      <w:tr w:rsidR="00EC0C0F" w:rsidRPr="00B41A87" w14:paraId="24361B2A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44A77C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DA23B4" w14:textId="60C4CCD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9987A32" w14:textId="1EB118C2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9.1 (1.4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94A6C7" w14:textId="0B0F95A2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9.0 (1.5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6CF1F98" w14:textId="6FEC2271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9.2 (1.4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2FBFB6F" w14:textId="50F24AE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7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E9BCC5" w14:textId="7A305183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FBBD89" w14:textId="2AB40760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6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0A3273B" w14:textId="42BA635A" w:rsidR="00EC0C0F" w:rsidRPr="00B41A87" w:rsidRDefault="00EC0C0F" w:rsidP="00063E32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 to 0.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E24E2F1" w14:textId="275A1616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230F97" w14:textId="460E197E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 (-0.3 to 0.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419FE1A" w14:textId="25F4C5E6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95</w:t>
            </w:r>
          </w:p>
        </w:tc>
      </w:tr>
      <w:tr w:rsidR="00EC0C0F" w:rsidRPr="00B41A87" w14:paraId="7038013E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B9EE37A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897A37" w14:textId="250E04E3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2260FA" w14:textId="6807F92F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3EF3E39" w14:textId="14EF73EB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C32DDA8" w14:textId="413EAACE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66E64C6" w14:textId="7E12394D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9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41CEB9A" w14:textId="7905C020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4874D75" w14:textId="29FACC77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2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5B36B88" w14:textId="16659415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F30F4B5" w14:textId="5E4379ED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28955A" w14:textId="4B66D6F6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 (-0.4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3F6701F" w14:textId="698B57B8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5</w:t>
            </w:r>
          </w:p>
        </w:tc>
      </w:tr>
      <w:tr w:rsidR="00EC0C0F" w:rsidRPr="00B41A87" w14:paraId="2EB39800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8C3765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35D150" w14:textId="25DE4FC2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DABF008" w14:textId="53A2C84F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9.0 (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8245A6B" w14:textId="47433D81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.0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5AD89EC" w14:textId="32AF8CFC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9.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4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D90EE69" w14:textId="0868B056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C171D85" w14:textId="2799FD76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DD435F5" w14:textId="0D0D058A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6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26CC27" w14:textId="03825482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872A6F9" w14:textId="52A14739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17C57C8" w14:textId="39F0A66A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3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A404569" w14:textId="30D7F84E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0</w:t>
            </w:r>
          </w:p>
        </w:tc>
      </w:tr>
      <w:tr w:rsidR="00EC0C0F" w:rsidRPr="00B41A87" w14:paraId="61050E20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DA1FBE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900AA3F" w14:textId="7CFEB1D4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8FEDC7" w14:textId="3DC4808A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9.3 (1.5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1A1E2A8" w14:textId="3684049A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9.4 (1.5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A810825" w14:textId="01B152F4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9.5 (1.5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22475D" w14:textId="0AC8074D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5187F0B" w14:textId="602D0A45" w:rsidR="00EC0C0F" w:rsidRPr="00B41A87" w:rsidRDefault="00EC0C0F" w:rsidP="00063E32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0.0 to 0.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7CEB50B" w14:textId="6AAE3B5F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0043E23" w14:textId="39288C05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D0A812" w14:textId="639073DB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9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8CC8ED5" w14:textId="37B982CF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 to 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A90687C" w14:textId="62DC086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0</w:t>
            </w:r>
          </w:p>
        </w:tc>
      </w:tr>
      <w:tr w:rsidR="00EC0C0F" w:rsidRPr="00B41A87" w14:paraId="470A28C6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420608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CEE1C67" w14:textId="5D5647FB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C4576F" w14:textId="1C2B6FAA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85B2A1F" w14:textId="49678388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C6BB735" w14:textId="232DC9C8" w:rsidR="00EC0C0F" w:rsidRPr="00B41A87" w:rsidRDefault="00B41A8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B606530" w14:textId="5902064E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C16C2DF" w14:textId="4359EBE9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3EB616" w14:textId="0F33F67F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DC3200" w14:textId="2970F754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A76F2D5" w14:textId="37534789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4E9E23" w14:textId="3AEFEA22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3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156680" w14:textId="6283756D" w:rsidR="00EC0C0F" w:rsidRPr="00B41A87" w:rsidRDefault="00224EF4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43</w:t>
            </w:r>
          </w:p>
        </w:tc>
      </w:tr>
      <w:tr w:rsidR="00EC0C0F" w:rsidRPr="00B41A87" w14:paraId="5EC9F752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BCED81" w14:textId="77777777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CF04022" w14:textId="52144C23" w:rsidR="00EC0C0F" w:rsidRPr="00B41A87" w:rsidRDefault="00EC0C0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7D94320" w14:textId="0AAAA7EB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9.3 (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4F0F63F" w14:textId="5BB78A0F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9.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B239DA3" w14:textId="1E4DDEEF" w:rsidR="00EC0C0F" w:rsidRPr="00B41A87" w:rsidRDefault="0025541E" w:rsidP="00C43C1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9.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C43C1B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5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634C62" w14:textId="58A23675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C762118" w14:textId="5FCDDF24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AE0793A" w14:textId="0EA0F19B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09761F0" w14:textId="401485F8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 (-0.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A95130C" w14:textId="5C312989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088B8D" w14:textId="1C208F38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 (-0.2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6DE720B" w14:textId="0C06106A" w:rsidR="00EC0C0F" w:rsidRPr="00B41A87" w:rsidRDefault="00857B4F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1</w:t>
            </w:r>
          </w:p>
        </w:tc>
      </w:tr>
      <w:tr w:rsidR="008A7C47" w:rsidRPr="00B41A87" w14:paraId="2E8EDBD2" w14:textId="77777777" w:rsidTr="002A2B53">
        <w:trPr>
          <w:trHeight w:val="20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B7B7B" w14:textId="7D8FA0C9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ean (SD) HCZ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CDFD9" w14:textId="090B6E55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44A38" w14:textId="435D892E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1.2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01DA3" w14:textId="766481AC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1.2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DC124" w14:textId="08CFAD22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 (1.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7747F" w14:textId="22319864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CEDB4" w14:textId="63B0002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 (0.14 to 0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7C364" w14:textId="7202D179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FCB97" w14:textId="712B1214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 (0.09 to 0.4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227DC" w14:textId="1C6184AD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0121E" w14:textId="642B9A9E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2 to 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3D1A7" w14:textId="77D77AF5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4</w:t>
            </w:r>
          </w:p>
        </w:tc>
      </w:tr>
      <w:tr w:rsidR="008A7C47" w:rsidRPr="00B41A87" w14:paraId="4A7ADD08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3CD59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9A2CD" w14:textId="58B12580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779A7" w14:textId="2EA2BB2C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2B3CA" w14:textId="33F365B2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82819" w14:textId="1B9127EC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70725" w14:textId="12D6A123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9FBE5" w14:textId="6728C081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 (0.07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157EF" w14:textId="023984C1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73A33" w14:textId="168FC5D6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 (0.07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09037" w14:textId="1448A30B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97815" w14:textId="74B301FB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7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078E6" w14:textId="2CE7A2E3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6</w:t>
            </w:r>
          </w:p>
        </w:tc>
      </w:tr>
      <w:tr w:rsidR="008A7C47" w:rsidRPr="00B41A87" w14:paraId="2B7C9F99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D444D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1E3A9" w14:textId="1EF8949E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7B23F" w14:textId="4878DAD4" w:rsidR="008A7C47" w:rsidRPr="00B41A87" w:rsidRDefault="00443953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</w:t>
            </w:r>
            <w:r w:rsidR="000766C7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2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DEB49" w14:textId="5CE7B174" w:rsidR="008A7C47" w:rsidRPr="00B41A87" w:rsidRDefault="00443953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</w:t>
            </w:r>
            <w:r w:rsidR="000766C7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2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8258A" w14:textId="398F84A0" w:rsidR="008A7C47" w:rsidRPr="00B41A87" w:rsidRDefault="00443953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</w:t>
            </w:r>
            <w:r w:rsidR="000766C7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4E6B1" w14:textId="19512E60" w:rsidR="008A7C47" w:rsidRPr="00B41A87" w:rsidRDefault="00C50A6B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2D9AF" w14:textId="04B9D4E0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 (0.14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5F00E" w14:textId="2AC0C700" w:rsidR="008A7C47" w:rsidRPr="00B41A87" w:rsidRDefault="00C50A6B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72EFD" w14:textId="6AF016D7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 (0.09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27AF4" w14:textId="54E3304C" w:rsidR="008A7C47" w:rsidRPr="00B41A87" w:rsidRDefault="00C50A6B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38A5B" w14:textId="511F6BD3" w:rsidR="008A7C47" w:rsidRPr="00B41A87" w:rsidRDefault="00C50A6B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2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F82E0" w14:textId="728FFFB1" w:rsidR="008A7C47" w:rsidRPr="00B41A87" w:rsidRDefault="00C50A6B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3</w:t>
            </w:r>
          </w:p>
        </w:tc>
      </w:tr>
      <w:tr w:rsidR="008A7C47" w:rsidRPr="00B41A87" w14:paraId="004A2C28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E5D16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60563" w14:textId="1F889D63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96C1F" w14:textId="1DF3B39C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 (1.2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5D433" w14:textId="293E2CC2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1.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A9AF2" w14:textId="5147D416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6 (1.1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6F77B" w14:textId="4BA02004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0DAB1" w14:textId="58F912FE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 (0.01 to 0.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263D5" w14:textId="665A766F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CD0AC" w14:textId="377E6A33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 (0.13 to 0.4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E3EB6" w14:textId="07BCF342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898FF" w14:textId="76CCDE73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1 (-0.28 to 0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2300D" w14:textId="2C7ED9D0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8</w:t>
            </w:r>
          </w:p>
        </w:tc>
      </w:tr>
      <w:tr w:rsidR="008A7C47" w:rsidRPr="00B41A87" w14:paraId="6656D966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CAE4F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7D3E3" w14:textId="4D139A0A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85C65" w14:textId="2AB53C70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D599E" w14:textId="05DC54E8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3F4D1" w14:textId="70B1EEF1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3B77C" w14:textId="20930536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30DC6" w14:textId="20F5F7DD" w:rsidR="008A7C47" w:rsidRPr="00B41A87" w:rsidRDefault="00CB617C" w:rsidP="00063E32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 (0.0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45D31" w14:textId="22A7569F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7E8BC" w14:textId="767837B6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 (0.15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83629" w14:textId="2D52B284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28FC6" w14:textId="41BAD180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4 (-0.32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26057" w14:textId="49BF9DE1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1</w:t>
            </w:r>
          </w:p>
        </w:tc>
      </w:tr>
      <w:tr w:rsidR="008A7C47" w:rsidRPr="00B41A87" w14:paraId="1DE173ED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FA853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921BC" w14:textId="0409507F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0223B" w14:textId="2427C6BC" w:rsidR="008A7C47" w:rsidRPr="00B41A87" w:rsidRDefault="00443953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 (1.1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E11B7" w14:textId="6E7924F3" w:rsidR="008A7C47" w:rsidRPr="00B41A87" w:rsidRDefault="00443953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1.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A82FB" w14:textId="68FF4D21" w:rsidR="008A7C47" w:rsidRPr="00B41A87" w:rsidRDefault="00443953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5 (1.1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FA76E" w14:textId="7533C5EF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71567" w14:textId="2AB78102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 (0.0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D06BC" w14:textId="45FC7C3B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80694" w14:textId="22F904B7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 (0.13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14304" w14:textId="0236B1D0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4D5D5" w14:textId="3AE1C11E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1 (-0.27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C1D01" w14:textId="32E183E1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3</w:t>
            </w:r>
          </w:p>
        </w:tc>
      </w:tr>
      <w:tr w:rsidR="008A7C47" w:rsidRPr="00B41A87" w14:paraId="0569BEF7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F03BC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F096F" w14:textId="668DDA8D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99B67" w14:textId="4927E8CB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7 (1.0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B7B1C" w14:textId="1B1A9202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5 (1.1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ED6F5" w14:textId="65601D88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6 (1.0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96385" w14:textId="3359DD33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BE286" w14:textId="1987AB7F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-0.04 to 0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DF63D" w14:textId="04CAE2EF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C478C" w14:textId="76709C59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 (-0.08 to 0.2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180FA" w14:textId="592B0501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DDCBA" w14:textId="626BEF2C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14 to 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9803E" w14:textId="61C355D5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5</w:t>
            </w:r>
          </w:p>
        </w:tc>
      </w:tr>
      <w:tr w:rsidR="008A7C47" w:rsidRPr="00B41A87" w14:paraId="3FE9BAFA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FC78C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71A13" w14:textId="6900F934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05166" w14:textId="75288943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F91B1" w14:textId="2F26B6F8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512C3" w14:textId="7B4603A9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D860D" w14:textId="34BB6BF2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C77F1" w14:textId="6B155061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06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21C83" w14:textId="54F1F006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C9DC4" w14:textId="07DF0825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9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D2951" w14:textId="781A3071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6DC58" w14:textId="780F1440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15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00698" w14:textId="58D4214E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98</w:t>
            </w:r>
          </w:p>
        </w:tc>
      </w:tr>
      <w:tr w:rsidR="008A7C47" w:rsidRPr="00B41A87" w14:paraId="17A11016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5F6AF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55A8F" w14:textId="656532E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008A0" w14:textId="36883FCB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7 (1.0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7B286" w14:textId="4ABEC065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 (1.1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894B2" w14:textId="5DA6112F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</w:t>
            </w:r>
            <w:r w:rsidR="000766C7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0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D5E95" w14:textId="634105A6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265E1" w14:textId="1EDEDCE3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05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B2401" w14:textId="6A915C3E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12E33" w14:textId="557A920C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7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653B0" w14:textId="406B0EDE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555D7" w14:textId="266496F1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14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AD6DA" w14:textId="4E01FADF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94</w:t>
            </w:r>
          </w:p>
        </w:tc>
      </w:tr>
      <w:tr w:rsidR="008A7C47" w:rsidRPr="00B41A87" w14:paraId="62224CB1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6E6C9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057F3" w14:textId="2C24CAF6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B088E" w14:textId="6DAC21CF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8 (0.9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3EC0E" w14:textId="7F99F79C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8 (1.0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39EF6" w14:textId="50BD0DC9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7 (1.0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64752" w14:textId="7FC6CA6E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AC352" w14:textId="0850EC2E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-0.03 to 0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3F2E9" w14:textId="23814AE6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AB17C" w14:textId="32231726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-0.04 to 0.2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7978C" w14:textId="073BCC1F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DA3DC" w14:textId="1C128766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5 to 0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40C21" w14:textId="0DE10822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8</w:t>
            </w:r>
          </w:p>
        </w:tc>
      </w:tr>
      <w:tr w:rsidR="008A7C47" w:rsidRPr="00B41A87" w14:paraId="389C2D98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50222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FB867" w14:textId="65361938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23064" w14:textId="480753BE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75887" w14:textId="5C2488D9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BF19B" w14:textId="00A2CB19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0BAD9" w14:textId="36A1A01A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CFF96" w14:textId="0E537C87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8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5CE93" w14:textId="770AA2A0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28FE8" w14:textId="3E641EEC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 (-0.04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77B18" w14:textId="32201922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A09F4" w14:textId="6B05B3EB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4 (-0.20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CC55D" w14:textId="2DA002F7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97</w:t>
            </w:r>
          </w:p>
        </w:tc>
      </w:tr>
      <w:tr w:rsidR="008A7C47" w:rsidRPr="00B41A87" w14:paraId="0317DA91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C96BE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FB8E3" w14:textId="67725594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4A957" w14:textId="5F527BE0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9 </w:t>
            </w:r>
            <w:r w:rsidR="00E75874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15663" w14:textId="20DCC803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9 (1.0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BB71C" w14:textId="63E6594D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4 </w:t>
            </w:r>
            <w:r w:rsidR="00E75874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C67EB" w14:textId="6B84A8E7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B656E" w14:textId="6C5D6B90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 (0.0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F1C9A" w14:textId="694B00FA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93282" w14:textId="7806A30B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 (0.0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39B04" w14:textId="442AC860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EB09D" w14:textId="1732A723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5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A2770" w14:textId="617BB6A0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58</w:t>
            </w:r>
          </w:p>
        </w:tc>
      </w:tr>
      <w:tr w:rsidR="008A7C47" w:rsidRPr="00B41A87" w14:paraId="3FBDF8CE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DEB85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13C37" w14:textId="39DFCC4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FB6DE" w14:textId="488F90F4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43 (0.9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70E8E" w14:textId="46B8C232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46 (1.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6485C" w14:textId="38FEE509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37 (0.9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2C50A" w14:textId="25A56130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5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E05BE" w14:textId="548E3CE3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7 to 0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F468E" w14:textId="6FC2B11F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28B3A" w14:textId="1B11D83E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 (-0.06 to 0.2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42183" w14:textId="16A17E3E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678BB" w14:textId="4C74E172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2 (-0.17 to 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2651E" w14:textId="3AF9B2D9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0</w:t>
            </w:r>
          </w:p>
        </w:tc>
      </w:tr>
      <w:tr w:rsidR="008A7C47" w:rsidRPr="00B41A87" w14:paraId="50676392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EC68F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43FFA" w14:textId="4D9D0CE0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7468C" w14:textId="00561E88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A0B7B" w14:textId="02DDED7A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71E04" w14:textId="16EC046D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738FF" w14:textId="3AA9981D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27BA9" w14:textId="622B1685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-0.12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EC0E2" w14:textId="3FF76873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A8AAC" w14:textId="21D491A9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-0.04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6C9E3" w14:textId="3E48F9B9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C0EC4" w14:textId="4E19BE0D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8 (-0.23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F2E13" w14:textId="06D809C0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5</w:t>
            </w:r>
          </w:p>
        </w:tc>
      </w:tr>
      <w:tr w:rsidR="008A7C47" w:rsidRPr="00B41A87" w14:paraId="32DE234C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83C3E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BEC78" w14:textId="1D03D886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B782F" w14:textId="7B0835AD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4 </w:t>
            </w:r>
            <w:r w:rsidR="00E75874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E6C95" w14:textId="71ABC936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</w:t>
            </w:r>
            <w:r w:rsidR="000766C7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E75874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84ADF" w14:textId="1A29FCA2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</w:t>
            </w:r>
            <w:r w:rsidR="000766C7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E75874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D366F" w14:textId="5FE9D962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E2FF7" w14:textId="35BA01D5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6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3094C" w14:textId="4EDA8DE0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87809" w14:textId="5F4A9C6E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-0.04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1B96D" w14:textId="2007058D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3615E" w14:textId="1BEC933B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3 (-0.17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B13A9" w14:textId="1F6C3E76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3</w:t>
            </w:r>
          </w:p>
        </w:tc>
      </w:tr>
      <w:tr w:rsidR="008A7C47" w:rsidRPr="00B41A87" w14:paraId="6F0A82EB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3BB9F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18598" w14:textId="1E721ECE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F1953" w14:textId="65EFAF4B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51 (0.9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B376E" w14:textId="3724ACA2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58 (0.9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A4C3B" w14:textId="14FF9B45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43 (0.9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B4209" w14:textId="2CF4666E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11B7F" w14:textId="370A64ED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6 to 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8DB3D" w14:textId="24CE9F35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F6FA0" w14:textId="25BE7631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 (0.01 to 0.2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A3D5D" w14:textId="16C909A6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11CBD" w14:textId="3983E299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7 (-0.21 to 0.0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82D31" w14:textId="1398D164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46</w:t>
            </w:r>
          </w:p>
        </w:tc>
      </w:tr>
      <w:tr w:rsidR="008A7C47" w:rsidRPr="00B41A87" w14:paraId="6E3CA570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D7493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DE0FB" w14:textId="7B1369D6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CABCA" w14:textId="77727FEB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748F9" w14:textId="7EA24EA8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75FDC" w14:textId="33B07FA3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547DF" w14:textId="68CD92C2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324C1" w14:textId="6954ABD4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0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5EBF0" w14:textId="37C2529C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91846" w14:textId="676A6B61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 (0.0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51737" w14:textId="714034FE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84E08" w14:textId="214C9C62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1 (-0.26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65375" w14:textId="760CD4A6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9</w:t>
            </w:r>
          </w:p>
        </w:tc>
      </w:tr>
      <w:tr w:rsidR="008A7C47" w:rsidRPr="00B41A87" w14:paraId="0B9A6A4C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6B70D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96A1B" w14:textId="32D02650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8555D" w14:textId="03452F14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51 </w:t>
            </w:r>
            <w:r w:rsidR="00E75874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FBC88" w14:textId="7AC3B664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56 </w:t>
            </w:r>
            <w:r w:rsidR="00E75874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08EE3" w14:textId="47C9D8FF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</w:t>
            </w:r>
            <w:r w:rsidR="000766C7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E75874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6805E" w14:textId="2E7C0826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7712F" w14:textId="1EDEAEBB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04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E0C83" w14:textId="65124E3E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2E1C4" w14:textId="7BCC883E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 (0.0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C16C8" w14:textId="7F11A55C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2FD27" w14:textId="6ACF7740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5 (-0.19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69CCE" w14:textId="45503163" w:rsidR="008A7C47" w:rsidRPr="00B41A87" w:rsidRDefault="009A7842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72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</w:p>
        </w:tc>
      </w:tr>
      <w:tr w:rsidR="008A7C47" w:rsidRPr="00B41A87" w14:paraId="6F932652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3B625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F780A" w14:textId="0B61670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D0639" w14:textId="16C4109A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72 (0.9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4BCCE" w14:textId="7ABDB47D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67 (0.9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C0DAB" w14:textId="5AC229BA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56 (0.9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522FF" w14:textId="65C7AA65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C9497" w14:textId="37E0DF20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 (0.00 to 0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D1362" w14:textId="48DCA0D2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D8F17" w14:textId="53127C18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-0.05 to 0.2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732E8" w14:textId="072F7C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8C80B" w14:textId="43C6893E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1 to 0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F3F10" w14:textId="328BE93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2</w:t>
            </w:r>
          </w:p>
        </w:tc>
      </w:tr>
      <w:tr w:rsidR="008A7C47" w:rsidRPr="00B41A87" w14:paraId="490C2640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D794B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2FB3A" w14:textId="2D7E148E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CB6C3" w14:textId="151D6CC1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C36BF" w14:textId="24E1E81B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D2A68" w14:textId="09920BEF" w:rsidR="008A7C47" w:rsidRPr="00B41A87" w:rsidRDefault="00B41A8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0BCB5" w14:textId="37417298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45F4A" w14:textId="19E4A746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-0.05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89DAF" w14:textId="216A7909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60988" w14:textId="23B020E0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 (-0.04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880C4" w14:textId="7BFE8ED2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0E1A7" w14:textId="461A0F93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1 (-0.17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DA692" w14:textId="45681794" w:rsidR="008A7C47" w:rsidRPr="00B41A87" w:rsidRDefault="00CB617C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8</w:t>
            </w:r>
          </w:p>
        </w:tc>
      </w:tr>
      <w:tr w:rsidR="008A7C47" w:rsidRPr="00B41A87" w14:paraId="6519DC20" w14:textId="77777777" w:rsidTr="002A2B53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20C00" w14:textId="77777777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351B6" w14:textId="58E75D2F" w:rsidR="008A7C47" w:rsidRPr="00B41A87" w:rsidRDefault="008A7C47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B41A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29ABD" w14:textId="1B68DD36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</w:t>
            </w:r>
            <w:r w:rsidR="000766C7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E75874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74CE1" w14:textId="5B52CD7C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</w:t>
            </w:r>
            <w:r w:rsidR="000766C7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E75874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D3644" w14:textId="69A5917C" w:rsidR="008A7C47" w:rsidRPr="00B41A87" w:rsidRDefault="00486605" w:rsidP="000766C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</w:t>
            </w:r>
            <w:r w:rsidR="000766C7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E75874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443953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7C983" w14:textId="1EAA454D" w:rsidR="008A7C47" w:rsidRPr="00B41A87" w:rsidRDefault="00CC03AF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A7558" w14:textId="1C3225E3" w:rsidR="008A7C47" w:rsidRPr="00B41A87" w:rsidRDefault="00CC03AF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 (-0.01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460C5" w14:textId="38E97E49" w:rsidR="008A7C47" w:rsidRPr="00B41A87" w:rsidRDefault="00CC03AF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1616C" w14:textId="322547A2" w:rsidR="008A7C47" w:rsidRPr="00B41A87" w:rsidRDefault="00CC03AF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-0.04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34FBD" w14:textId="24AF4C82" w:rsidR="008A7C47" w:rsidRPr="00B41A87" w:rsidRDefault="00CC03AF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6E7E4" w14:textId="06895EBE" w:rsidR="008A7C47" w:rsidRPr="00B41A87" w:rsidRDefault="00CC03AF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13</w:t>
            </w:r>
            <w:r w:rsidR="00486605"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AF4B0" w14:textId="25BD5CCC" w:rsidR="008A7C47" w:rsidRPr="00B41A87" w:rsidRDefault="00CC03AF" w:rsidP="008A7C4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B41A87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09</w:t>
            </w:r>
          </w:p>
        </w:tc>
      </w:tr>
    </w:tbl>
    <w:p w14:paraId="56BA07A3" w14:textId="77777777" w:rsidR="00C01627" w:rsidRPr="00B41A87" w:rsidRDefault="00C01627" w:rsidP="00C01627">
      <w:pPr>
        <w:rPr>
          <w:rFonts w:ascii="Times New Roman" w:hAnsi="Times New Roman" w:cs="Times New Roman"/>
          <w:lang w:val="en-US"/>
        </w:rPr>
      </w:pPr>
      <w:r w:rsidRPr="00B41A87">
        <w:rPr>
          <w:rFonts w:ascii="Times New Roman" w:hAnsi="Times New Roman" w:cs="Times New Roman"/>
          <w:sz w:val="24"/>
          <w:szCs w:val="24"/>
          <w:lang w:val="en-GB"/>
        </w:rPr>
        <w:t xml:space="preserve">SP = </w:t>
      </w:r>
      <w:proofErr w:type="spellStart"/>
      <w:r w:rsidRPr="00B41A87">
        <w:rPr>
          <w:rFonts w:ascii="Times New Roman" w:hAnsi="Times New Roman" w:cs="Times New Roman"/>
          <w:sz w:val="24"/>
          <w:szCs w:val="24"/>
          <w:lang w:val="en-GB"/>
        </w:rPr>
        <w:t>sulfadoxine-pyrimethamine</w:t>
      </w:r>
      <w:proofErr w:type="spellEnd"/>
      <w:r w:rsidRPr="00B41A87">
        <w:rPr>
          <w:rFonts w:ascii="Times New Roman" w:hAnsi="Times New Roman" w:cs="Times New Roman"/>
          <w:sz w:val="24"/>
          <w:szCs w:val="24"/>
          <w:lang w:val="en-GB"/>
        </w:rPr>
        <w:t>. AZI-SP = intervention group with monthly SP and two doses of azithromycin</w:t>
      </w:r>
    </w:p>
    <w:p w14:paraId="006FCF1D" w14:textId="2ECF8845" w:rsidR="007272C9" w:rsidRPr="00B41A87" w:rsidRDefault="00D010F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B41A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B41A87">
        <w:rPr>
          <w:rFonts w:ascii="Times New Roman" w:hAnsi="Times New Roman" w:cs="Times New Roman"/>
          <w:sz w:val="24"/>
          <w:szCs w:val="24"/>
          <w:lang w:val="en-US"/>
        </w:rPr>
        <w:t xml:space="preserve"> Adjusted for maternal malaria at enrollment, HIV status, height, body mass index, number of previous pregnancies, number of school years, and child sex</w:t>
      </w:r>
      <w:r w:rsidR="00AC2C3F" w:rsidRPr="00B41A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AB7922" w14:textId="77777777" w:rsidR="00AC2C3F" w:rsidRDefault="00AC2C3F" w:rsidP="00AC2C3F">
      <w:pPr>
        <w:rPr>
          <w:lang w:val="en-US"/>
        </w:rPr>
      </w:pPr>
      <w:proofErr w:type="gramStart"/>
      <w:r w:rsidRPr="00B41A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B41A87">
        <w:rPr>
          <w:rFonts w:ascii="Times New Roman" w:hAnsi="Times New Roman" w:cs="Times New Roman"/>
          <w:sz w:val="24"/>
          <w:szCs w:val="24"/>
          <w:lang w:val="en-US"/>
        </w:rPr>
        <w:t xml:space="preserve"> Multiple imputation for missing data by chained equations and 50 imputations. SD for multiple imputed data calculated as an average SD from 50 imputations</w:t>
      </w:r>
      <w:r w:rsidRPr="00B41A87">
        <w:rPr>
          <w:lang w:val="en-US"/>
        </w:rPr>
        <w:t>.</w:t>
      </w:r>
    </w:p>
    <w:p w14:paraId="2DF86F38" w14:textId="77777777" w:rsidR="00AC2C3F" w:rsidRPr="00AC5B6C" w:rsidRDefault="00AC2C3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C2C3F" w:rsidRPr="00AC5B6C" w:rsidSect="006D1BEB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dobe Arabic">
    <w:panose1 w:val="00000000000000000000"/>
    <w:charset w:val="00"/>
    <w:family w:val="roman"/>
    <w:notTrueType/>
    <w:pitch w:val="variable"/>
    <w:sig w:usb0="8000202F" w:usb1="8000A04A" w:usb2="00000008" w:usb3="00000000" w:csb0="0000004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7E4D1D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olor w:val="5B9BD5" w:themeColor="accent1"/>
        <w:sz w:val="22"/>
      </w:rPr>
    </w:lvl>
  </w:abstractNum>
  <w:abstractNum w:abstractNumId="1" w15:restartNumberingAfterBreak="0">
    <w:nsid w:val="047B193E"/>
    <w:multiLevelType w:val="hybridMultilevel"/>
    <w:tmpl w:val="BB4E4F66"/>
    <w:lvl w:ilvl="0" w:tplc="7B6A221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622274"/>
    <w:multiLevelType w:val="hybridMultilevel"/>
    <w:tmpl w:val="52FAA032"/>
    <w:lvl w:ilvl="0" w:tplc="06428000">
      <w:start w:val="1"/>
      <w:numFmt w:val="decimal"/>
      <w:pStyle w:val="TableNumbering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715774"/>
    <w:multiLevelType w:val="multilevel"/>
    <w:tmpl w:val="F65259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400752E"/>
    <w:multiLevelType w:val="hybridMultilevel"/>
    <w:tmpl w:val="D14E490E"/>
    <w:lvl w:ilvl="0" w:tplc="BD04D5F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5690C"/>
    <w:multiLevelType w:val="hybridMultilevel"/>
    <w:tmpl w:val="C8B8EEE0"/>
    <w:lvl w:ilvl="0" w:tplc="45CAB44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F32B22"/>
    <w:multiLevelType w:val="hybridMultilevel"/>
    <w:tmpl w:val="AA922D0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76513B"/>
    <w:multiLevelType w:val="hybridMultilevel"/>
    <w:tmpl w:val="BB2868EE"/>
    <w:lvl w:ilvl="0" w:tplc="040B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6E3089"/>
    <w:multiLevelType w:val="hybridMultilevel"/>
    <w:tmpl w:val="85BA906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F943AF"/>
    <w:multiLevelType w:val="hybridMultilevel"/>
    <w:tmpl w:val="14B82D88"/>
    <w:lvl w:ilvl="0" w:tplc="311A24A2">
      <w:start w:val="1"/>
      <w:numFmt w:val="bullet"/>
      <w:pStyle w:val="BulletTable1stLevel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5B9BD5" w:themeColor="accent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D72B30"/>
    <w:multiLevelType w:val="multilevel"/>
    <w:tmpl w:val="A7609C24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lvlRestart w:val="0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5FD832C3"/>
    <w:multiLevelType w:val="hybridMultilevel"/>
    <w:tmpl w:val="8E68C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AA17D2"/>
    <w:multiLevelType w:val="hybridMultilevel"/>
    <w:tmpl w:val="F5B83550"/>
    <w:lvl w:ilvl="0" w:tplc="BBDC91BA">
      <w:start w:val="1"/>
      <w:numFmt w:val="bullet"/>
      <w:pStyle w:val="Bullet2ndLevel"/>
      <w:lvlText w:val="o"/>
      <w:lvlJc w:val="left"/>
      <w:pPr>
        <w:ind w:left="936" w:hanging="360"/>
      </w:pPr>
      <w:rPr>
        <w:rFonts w:ascii="Courier New" w:hAnsi="Courier New" w:hint="default"/>
        <w:b w:val="0"/>
        <w:i w:val="0"/>
        <w:color w:val="5B9BD5" w:themeColor="accent1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412EC7"/>
    <w:multiLevelType w:val="multilevel"/>
    <w:tmpl w:val="F65259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6EFF79A7"/>
    <w:multiLevelType w:val="hybridMultilevel"/>
    <w:tmpl w:val="4768BF3A"/>
    <w:lvl w:ilvl="0" w:tplc="EEC47D6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2751D4"/>
    <w:multiLevelType w:val="multilevel"/>
    <w:tmpl w:val="F65259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3A5541F"/>
    <w:multiLevelType w:val="hybridMultilevel"/>
    <w:tmpl w:val="12A4A43C"/>
    <w:lvl w:ilvl="0" w:tplc="1E1EC600">
      <w:start w:val="1"/>
      <w:numFmt w:val="bullet"/>
      <w:pStyle w:val="TextBoxBullets12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5B9BD5" w:themeColor="accent1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A00300"/>
    <w:multiLevelType w:val="hybridMultilevel"/>
    <w:tmpl w:val="82021B4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"/>
  </w:num>
  <w:num w:numId="3">
    <w:abstractNumId w:val="4"/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3"/>
  </w:num>
  <w:num w:numId="8">
    <w:abstractNumId w:val="6"/>
  </w:num>
  <w:num w:numId="9">
    <w:abstractNumId w:val="14"/>
  </w:num>
  <w:num w:numId="10">
    <w:abstractNumId w:val="15"/>
    <w:lvlOverride w:ilvl="0">
      <w:startOverride w:val="3"/>
    </w:lvlOverride>
    <w:lvlOverride w:ilvl="1">
      <w:startOverride w:val="4"/>
    </w:lvlOverride>
  </w:num>
  <w:num w:numId="11">
    <w:abstractNumId w:val="17"/>
  </w:num>
  <w:num w:numId="12">
    <w:abstractNumId w:val="7"/>
  </w:num>
  <w:num w:numId="13">
    <w:abstractNumId w:val="11"/>
  </w:num>
  <w:num w:numId="14">
    <w:abstractNumId w:val="5"/>
  </w:num>
  <w:num w:numId="15">
    <w:abstractNumId w:val="1"/>
  </w:num>
  <w:num w:numId="16">
    <w:abstractNumId w:val="12"/>
  </w:num>
  <w:num w:numId="17">
    <w:abstractNumId w:val="0"/>
  </w:num>
  <w:num w:numId="18">
    <w:abstractNumId w:val="9"/>
  </w:num>
  <w:num w:numId="19">
    <w:abstractNumId w:val="16"/>
  </w:num>
  <w:num w:numId="20">
    <w:abstractNumId w:val="10"/>
  </w:num>
  <w:num w:numId="2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2C9"/>
    <w:rsid w:val="00000177"/>
    <w:rsid w:val="0000042D"/>
    <w:rsid w:val="00001046"/>
    <w:rsid w:val="00002D10"/>
    <w:rsid w:val="0000653E"/>
    <w:rsid w:val="0000783D"/>
    <w:rsid w:val="00007B2C"/>
    <w:rsid w:val="00007C8C"/>
    <w:rsid w:val="00016046"/>
    <w:rsid w:val="00022646"/>
    <w:rsid w:val="00022D1E"/>
    <w:rsid w:val="000261FE"/>
    <w:rsid w:val="00033647"/>
    <w:rsid w:val="00041555"/>
    <w:rsid w:val="00042D75"/>
    <w:rsid w:val="00043720"/>
    <w:rsid w:val="00046A27"/>
    <w:rsid w:val="000514EC"/>
    <w:rsid w:val="0005505C"/>
    <w:rsid w:val="00057566"/>
    <w:rsid w:val="00060897"/>
    <w:rsid w:val="00061287"/>
    <w:rsid w:val="00063E32"/>
    <w:rsid w:val="00072080"/>
    <w:rsid w:val="000766C7"/>
    <w:rsid w:val="000818A2"/>
    <w:rsid w:val="00082A78"/>
    <w:rsid w:val="000845E7"/>
    <w:rsid w:val="000A2042"/>
    <w:rsid w:val="000A2E3B"/>
    <w:rsid w:val="000A4F09"/>
    <w:rsid w:val="000A72F3"/>
    <w:rsid w:val="000B1C73"/>
    <w:rsid w:val="000B2400"/>
    <w:rsid w:val="000B608C"/>
    <w:rsid w:val="000C0AC5"/>
    <w:rsid w:val="000C2E0C"/>
    <w:rsid w:val="000C4677"/>
    <w:rsid w:val="000C55C7"/>
    <w:rsid w:val="000C5BB0"/>
    <w:rsid w:val="000C6ED6"/>
    <w:rsid w:val="000C77C6"/>
    <w:rsid w:val="000D0B96"/>
    <w:rsid w:val="000D1303"/>
    <w:rsid w:val="000D171B"/>
    <w:rsid w:val="000D3D32"/>
    <w:rsid w:val="000E00D9"/>
    <w:rsid w:val="000E4D94"/>
    <w:rsid w:val="000F2262"/>
    <w:rsid w:val="000F4993"/>
    <w:rsid w:val="0010346B"/>
    <w:rsid w:val="00106CA1"/>
    <w:rsid w:val="00106E7E"/>
    <w:rsid w:val="00107334"/>
    <w:rsid w:val="00115FC5"/>
    <w:rsid w:val="001163F3"/>
    <w:rsid w:val="00125827"/>
    <w:rsid w:val="00137131"/>
    <w:rsid w:val="001375B0"/>
    <w:rsid w:val="001413A6"/>
    <w:rsid w:val="00143B9B"/>
    <w:rsid w:val="0014583E"/>
    <w:rsid w:val="00145F54"/>
    <w:rsid w:val="00151448"/>
    <w:rsid w:val="00157961"/>
    <w:rsid w:val="0016028D"/>
    <w:rsid w:val="001618C8"/>
    <w:rsid w:val="00167749"/>
    <w:rsid w:val="001678EE"/>
    <w:rsid w:val="001709E0"/>
    <w:rsid w:val="00172A67"/>
    <w:rsid w:val="001731E1"/>
    <w:rsid w:val="001733CA"/>
    <w:rsid w:val="00174663"/>
    <w:rsid w:val="00175F1F"/>
    <w:rsid w:val="00185DE8"/>
    <w:rsid w:val="00192D19"/>
    <w:rsid w:val="001937EE"/>
    <w:rsid w:val="00196EF6"/>
    <w:rsid w:val="001A6D7E"/>
    <w:rsid w:val="001B0088"/>
    <w:rsid w:val="001B0281"/>
    <w:rsid w:val="001B192C"/>
    <w:rsid w:val="001B2C74"/>
    <w:rsid w:val="001B2FEE"/>
    <w:rsid w:val="001B5A1B"/>
    <w:rsid w:val="001C17B6"/>
    <w:rsid w:val="001C70D2"/>
    <w:rsid w:val="001D25A7"/>
    <w:rsid w:val="001D538D"/>
    <w:rsid w:val="001D5B58"/>
    <w:rsid w:val="001D68BF"/>
    <w:rsid w:val="001E1AC8"/>
    <w:rsid w:val="001E20A7"/>
    <w:rsid w:val="001E52E1"/>
    <w:rsid w:val="001E5577"/>
    <w:rsid w:val="001E7989"/>
    <w:rsid w:val="001F4D48"/>
    <w:rsid w:val="001F7E9B"/>
    <w:rsid w:val="00201F3B"/>
    <w:rsid w:val="00204C42"/>
    <w:rsid w:val="002108A3"/>
    <w:rsid w:val="00210F55"/>
    <w:rsid w:val="0021263D"/>
    <w:rsid w:val="00213828"/>
    <w:rsid w:val="00214ECA"/>
    <w:rsid w:val="002168BD"/>
    <w:rsid w:val="00223965"/>
    <w:rsid w:val="00224EF4"/>
    <w:rsid w:val="00226E41"/>
    <w:rsid w:val="0023657A"/>
    <w:rsid w:val="00243C10"/>
    <w:rsid w:val="0024607A"/>
    <w:rsid w:val="002463F3"/>
    <w:rsid w:val="0025275A"/>
    <w:rsid w:val="00253886"/>
    <w:rsid w:val="002544F7"/>
    <w:rsid w:val="0025541E"/>
    <w:rsid w:val="00255DD5"/>
    <w:rsid w:val="00260A67"/>
    <w:rsid w:val="002615A2"/>
    <w:rsid w:val="00265549"/>
    <w:rsid w:val="002672EC"/>
    <w:rsid w:val="0027412B"/>
    <w:rsid w:val="002802D2"/>
    <w:rsid w:val="00280C9C"/>
    <w:rsid w:val="00283FD1"/>
    <w:rsid w:val="00285085"/>
    <w:rsid w:val="0028585C"/>
    <w:rsid w:val="002A1BF8"/>
    <w:rsid w:val="002A2B53"/>
    <w:rsid w:val="002A485D"/>
    <w:rsid w:val="002B1857"/>
    <w:rsid w:val="002B207E"/>
    <w:rsid w:val="002B2D09"/>
    <w:rsid w:val="002B3103"/>
    <w:rsid w:val="002C012E"/>
    <w:rsid w:val="002C10B6"/>
    <w:rsid w:val="002C6F35"/>
    <w:rsid w:val="002D317B"/>
    <w:rsid w:val="002D5D31"/>
    <w:rsid w:val="002D5DDA"/>
    <w:rsid w:val="002E033F"/>
    <w:rsid w:val="002E20FC"/>
    <w:rsid w:val="002F2FC4"/>
    <w:rsid w:val="002F4879"/>
    <w:rsid w:val="002F59D7"/>
    <w:rsid w:val="002F5AD6"/>
    <w:rsid w:val="00301834"/>
    <w:rsid w:val="00313301"/>
    <w:rsid w:val="00315C72"/>
    <w:rsid w:val="00317C26"/>
    <w:rsid w:val="00322E40"/>
    <w:rsid w:val="00322EBF"/>
    <w:rsid w:val="003248E8"/>
    <w:rsid w:val="00326E9D"/>
    <w:rsid w:val="003305F8"/>
    <w:rsid w:val="00331A14"/>
    <w:rsid w:val="003327AB"/>
    <w:rsid w:val="00333858"/>
    <w:rsid w:val="00333C92"/>
    <w:rsid w:val="00337F30"/>
    <w:rsid w:val="00342A39"/>
    <w:rsid w:val="003526FB"/>
    <w:rsid w:val="0035526D"/>
    <w:rsid w:val="00356EB3"/>
    <w:rsid w:val="00361716"/>
    <w:rsid w:val="003674F0"/>
    <w:rsid w:val="00367CDE"/>
    <w:rsid w:val="00373396"/>
    <w:rsid w:val="00376E68"/>
    <w:rsid w:val="00377DA8"/>
    <w:rsid w:val="00380460"/>
    <w:rsid w:val="00381FCF"/>
    <w:rsid w:val="003833A0"/>
    <w:rsid w:val="003850D9"/>
    <w:rsid w:val="00386ADD"/>
    <w:rsid w:val="00387D05"/>
    <w:rsid w:val="00391E70"/>
    <w:rsid w:val="00393B93"/>
    <w:rsid w:val="00394F45"/>
    <w:rsid w:val="00396B47"/>
    <w:rsid w:val="003A3BB2"/>
    <w:rsid w:val="003A5557"/>
    <w:rsid w:val="003A7C8B"/>
    <w:rsid w:val="003B7115"/>
    <w:rsid w:val="003B71AE"/>
    <w:rsid w:val="003C0BEE"/>
    <w:rsid w:val="003C10E5"/>
    <w:rsid w:val="003C1767"/>
    <w:rsid w:val="003C2F64"/>
    <w:rsid w:val="003C54C1"/>
    <w:rsid w:val="003C6314"/>
    <w:rsid w:val="003D1EB5"/>
    <w:rsid w:val="003D4B87"/>
    <w:rsid w:val="003E0E06"/>
    <w:rsid w:val="003E245C"/>
    <w:rsid w:val="003E6B6B"/>
    <w:rsid w:val="003F3D6E"/>
    <w:rsid w:val="00404225"/>
    <w:rsid w:val="004110FA"/>
    <w:rsid w:val="00412622"/>
    <w:rsid w:val="004164A3"/>
    <w:rsid w:val="00420A2A"/>
    <w:rsid w:val="00421B2A"/>
    <w:rsid w:val="0042527F"/>
    <w:rsid w:val="0043301E"/>
    <w:rsid w:val="00433DA4"/>
    <w:rsid w:val="004343FD"/>
    <w:rsid w:val="00435E07"/>
    <w:rsid w:val="00441D11"/>
    <w:rsid w:val="00443953"/>
    <w:rsid w:val="00451AAD"/>
    <w:rsid w:val="004522F6"/>
    <w:rsid w:val="00454620"/>
    <w:rsid w:val="00460007"/>
    <w:rsid w:val="00470F9F"/>
    <w:rsid w:val="00473450"/>
    <w:rsid w:val="004734F5"/>
    <w:rsid w:val="00474449"/>
    <w:rsid w:val="00482743"/>
    <w:rsid w:val="004845FB"/>
    <w:rsid w:val="00486057"/>
    <w:rsid w:val="00486605"/>
    <w:rsid w:val="00487CB9"/>
    <w:rsid w:val="004901F9"/>
    <w:rsid w:val="004908BD"/>
    <w:rsid w:val="00490F7F"/>
    <w:rsid w:val="00491326"/>
    <w:rsid w:val="004923CE"/>
    <w:rsid w:val="00493CAE"/>
    <w:rsid w:val="00495266"/>
    <w:rsid w:val="004A28E5"/>
    <w:rsid w:val="004A298B"/>
    <w:rsid w:val="004B013F"/>
    <w:rsid w:val="004B0DDD"/>
    <w:rsid w:val="004B1FA4"/>
    <w:rsid w:val="004B2F42"/>
    <w:rsid w:val="004B4E26"/>
    <w:rsid w:val="004B6528"/>
    <w:rsid w:val="004B74E0"/>
    <w:rsid w:val="004C24A4"/>
    <w:rsid w:val="004C35A9"/>
    <w:rsid w:val="004C402E"/>
    <w:rsid w:val="004C6B3E"/>
    <w:rsid w:val="004D1EF5"/>
    <w:rsid w:val="004D2D8F"/>
    <w:rsid w:val="004D6491"/>
    <w:rsid w:val="004D7EBC"/>
    <w:rsid w:val="004E09AB"/>
    <w:rsid w:val="004E555C"/>
    <w:rsid w:val="004F0832"/>
    <w:rsid w:val="004F2E3D"/>
    <w:rsid w:val="004F72FF"/>
    <w:rsid w:val="004F7AFC"/>
    <w:rsid w:val="00502CE4"/>
    <w:rsid w:val="00503D0A"/>
    <w:rsid w:val="0050428B"/>
    <w:rsid w:val="0050435E"/>
    <w:rsid w:val="00505CE2"/>
    <w:rsid w:val="005061D2"/>
    <w:rsid w:val="0050649A"/>
    <w:rsid w:val="005116F7"/>
    <w:rsid w:val="005163CD"/>
    <w:rsid w:val="00516CD2"/>
    <w:rsid w:val="00517926"/>
    <w:rsid w:val="005207EF"/>
    <w:rsid w:val="00521F7E"/>
    <w:rsid w:val="00523696"/>
    <w:rsid w:val="00523E06"/>
    <w:rsid w:val="00523FB0"/>
    <w:rsid w:val="00525DB1"/>
    <w:rsid w:val="005308BA"/>
    <w:rsid w:val="00532247"/>
    <w:rsid w:val="00535E27"/>
    <w:rsid w:val="00544C7A"/>
    <w:rsid w:val="00546787"/>
    <w:rsid w:val="00546E64"/>
    <w:rsid w:val="00560E0E"/>
    <w:rsid w:val="00561E40"/>
    <w:rsid w:val="005647E2"/>
    <w:rsid w:val="00572E18"/>
    <w:rsid w:val="00573ECF"/>
    <w:rsid w:val="00574B08"/>
    <w:rsid w:val="00575B03"/>
    <w:rsid w:val="005760EA"/>
    <w:rsid w:val="005768DF"/>
    <w:rsid w:val="005807FF"/>
    <w:rsid w:val="00580C63"/>
    <w:rsid w:val="005854A4"/>
    <w:rsid w:val="00585F5E"/>
    <w:rsid w:val="00591EC7"/>
    <w:rsid w:val="005A1FFC"/>
    <w:rsid w:val="005A2F9A"/>
    <w:rsid w:val="005A6CF1"/>
    <w:rsid w:val="005A7DA9"/>
    <w:rsid w:val="005B2160"/>
    <w:rsid w:val="005B3C79"/>
    <w:rsid w:val="005B612A"/>
    <w:rsid w:val="005C10E2"/>
    <w:rsid w:val="005C442F"/>
    <w:rsid w:val="005C4B9A"/>
    <w:rsid w:val="005D2085"/>
    <w:rsid w:val="005D2D75"/>
    <w:rsid w:val="005D423D"/>
    <w:rsid w:val="005D6081"/>
    <w:rsid w:val="005E6F9A"/>
    <w:rsid w:val="005E7480"/>
    <w:rsid w:val="005F2389"/>
    <w:rsid w:val="005F48B2"/>
    <w:rsid w:val="005F4F0B"/>
    <w:rsid w:val="00602272"/>
    <w:rsid w:val="00602287"/>
    <w:rsid w:val="00615C78"/>
    <w:rsid w:val="00616106"/>
    <w:rsid w:val="006169B8"/>
    <w:rsid w:val="00616A07"/>
    <w:rsid w:val="00616E4F"/>
    <w:rsid w:val="00620D01"/>
    <w:rsid w:val="00624CDC"/>
    <w:rsid w:val="00626AD5"/>
    <w:rsid w:val="00640410"/>
    <w:rsid w:val="006427D8"/>
    <w:rsid w:val="0064371D"/>
    <w:rsid w:val="00643CD2"/>
    <w:rsid w:val="006453BF"/>
    <w:rsid w:val="006477A0"/>
    <w:rsid w:val="0065019A"/>
    <w:rsid w:val="00653913"/>
    <w:rsid w:val="00655C8C"/>
    <w:rsid w:val="00655DF6"/>
    <w:rsid w:val="00656947"/>
    <w:rsid w:val="00656ECC"/>
    <w:rsid w:val="00670501"/>
    <w:rsid w:val="00671AFF"/>
    <w:rsid w:val="00675897"/>
    <w:rsid w:val="00682C7E"/>
    <w:rsid w:val="00686E2B"/>
    <w:rsid w:val="00690A09"/>
    <w:rsid w:val="0069599E"/>
    <w:rsid w:val="00696E01"/>
    <w:rsid w:val="006A77B8"/>
    <w:rsid w:val="006B05EE"/>
    <w:rsid w:val="006B0D01"/>
    <w:rsid w:val="006B19F0"/>
    <w:rsid w:val="006B5D52"/>
    <w:rsid w:val="006B7B14"/>
    <w:rsid w:val="006C7137"/>
    <w:rsid w:val="006C7915"/>
    <w:rsid w:val="006D000B"/>
    <w:rsid w:val="006D1BEB"/>
    <w:rsid w:val="006D3C87"/>
    <w:rsid w:val="006E4628"/>
    <w:rsid w:val="006E55C1"/>
    <w:rsid w:val="006E7062"/>
    <w:rsid w:val="006F4680"/>
    <w:rsid w:val="006F70E1"/>
    <w:rsid w:val="007075F6"/>
    <w:rsid w:val="00707C66"/>
    <w:rsid w:val="00711EAC"/>
    <w:rsid w:val="00713D5F"/>
    <w:rsid w:val="007145AD"/>
    <w:rsid w:val="00721992"/>
    <w:rsid w:val="00723D32"/>
    <w:rsid w:val="007272C9"/>
    <w:rsid w:val="00731872"/>
    <w:rsid w:val="00734984"/>
    <w:rsid w:val="007427E1"/>
    <w:rsid w:val="00745EF6"/>
    <w:rsid w:val="00750102"/>
    <w:rsid w:val="00751126"/>
    <w:rsid w:val="00753442"/>
    <w:rsid w:val="00753AFA"/>
    <w:rsid w:val="00754B0C"/>
    <w:rsid w:val="007610DB"/>
    <w:rsid w:val="00763DF7"/>
    <w:rsid w:val="00764F92"/>
    <w:rsid w:val="007822F6"/>
    <w:rsid w:val="00783F21"/>
    <w:rsid w:val="00784F0B"/>
    <w:rsid w:val="0078585C"/>
    <w:rsid w:val="00785C05"/>
    <w:rsid w:val="00786055"/>
    <w:rsid w:val="00786CDF"/>
    <w:rsid w:val="007875FF"/>
    <w:rsid w:val="0079079F"/>
    <w:rsid w:val="00790A59"/>
    <w:rsid w:val="00790C70"/>
    <w:rsid w:val="00790D91"/>
    <w:rsid w:val="00793CD1"/>
    <w:rsid w:val="00797595"/>
    <w:rsid w:val="007A0BDA"/>
    <w:rsid w:val="007A4844"/>
    <w:rsid w:val="007B13A9"/>
    <w:rsid w:val="007B3302"/>
    <w:rsid w:val="007B3358"/>
    <w:rsid w:val="007B777F"/>
    <w:rsid w:val="007C0DD4"/>
    <w:rsid w:val="007C144E"/>
    <w:rsid w:val="007C2842"/>
    <w:rsid w:val="007C2F70"/>
    <w:rsid w:val="007C3AF5"/>
    <w:rsid w:val="007D0463"/>
    <w:rsid w:val="007D1AB3"/>
    <w:rsid w:val="007D3ED6"/>
    <w:rsid w:val="007E4AA4"/>
    <w:rsid w:val="007E585D"/>
    <w:rsid w:val="007F54C9"/>
    <w:rsid w:val="007F6863"/>
    <w:rsid w:val="00801745"/>
    <w:rsid w:val="008021C4"/>
    <w:rsid w:val="008065FF"/>
    <w:rsid w:val="00821B61"/>
    <w:rsid w:val="0082516E"/>
    <w:rsid w:val="00830118"/>
    <w:rsid w:val="00832FAB"/>
    <w:rsid w:val="008331A8"/>
    <w:rsid w:val="00833DC0"/>
    <w:rsid w:val="00834185"/>
    <w:rsid w:val="00837FDF"/>
    <w:rsid w:val="00841459"/>
    <w:rsid w:val="00851271"/>
    <w:rsid w:val="00853243"/>
    <w:rsid w:val="00855666"/>
    <w:rsid w:val="00857B4F"/>
    <w:rsid w:val="00861E7A"/>
    <w:rsid w:val="008625C4"/>
    <w:rsid w:val="008647DD"/>
    <w:rsid w:val="00866808"/>
    <w:rsid w:val="00867806"/>
    <w:rsid w:val="00867E61"/>
    <w:rsid w:val="00870FD9"/>
    <w:rsid w:val="008755F1"/>
    <w:rsid w:val="00876253"/>
    <w:rsid w:val="0087653E"/>
    <w:rsid w:val="00881851"/>
    <w:rsid w:val="00881C0E"/>
    <w:rsid w:val="008844B2"/>
    <w:rsid w:val="00886A7D"/>
    <w:rsid w:val="008873C1"/>
    <w:rsid w:val="008922D9"/>
    <w:rsid w:val="008947CE"/>
    <w:rsid w:val="008A01E1"/>
    <w:rsid w:val="008A4A7C"/>
    <w:rsid w:val="008A6917"/>
    <w:rsid w:val="008A7C47"/>
    <w:rsid w:val="008A7FC0"/>
    <w:rsid w:val="008B0585"/>
    <w:rsid w:val="008B1B4C"/>
    <w:rsid w:val="008B3742"/>
    <w:rsid w:val="008B532B"/>
    <w:rsid w:val="008C088F"/>
    <w:rsid w:val="008C15EB"/>
    <w:rsid w:val="008C69AD"/>
    <w:rsid w:val="008D616E"/>
    <w:rsid w:val="008F1B44"/>
    <w:rsid w:val="008F2B0A"/>
    <w:rsid w:val="008F5E00"/>
    <w:rsid w:val="008F60F5"/>
    <w:rsid w:val="008F680B"/>
    <w:rsid w:val="00902DC9"/>
    <w:rsid w:val="009042A6"/>
    <w:rsid w:val="00904502"/>
    <w:rsid w:val="009045F3"/>
    <w:rsid w:val="00916801"/>
    <w:rsid w:val="00917D3C"/>
    <w:rsid w:val="00917DA2"/>
    <w:rsid w:val="00924E73"/>
    <w:rsid w:val="009255C1"/>
    <w:rsid w:val="00927931"/>
    <w:rsid w:val="00927BF2"/>
    <w:rsid w:val="009328A6"/>
    <w:rsid w:val="00937757"/>
    <w:rsid w:val="00940FA3"/>
    <w:rsid w:val="00941192"/>
    <w:rsid w:val="009412F8"/>
    <w:rsid w:val="00944997"/>
    <w:rsid w:val="009515D7"/>
    <w:rsid w:val="009533B9"/>
    <w:rsid w:val="009565F3"/>
    <w:rsid w:val="00961B5E"/>
    <w:rsid w:val="00962060"/>
    <w:rsid w:val="009639A6"/>
    <w:rsid w:val="00967402"/>
    <w:rsid w:val="009738B4"/>
    <w:rsid w:val="00977746"/>
    <w:rsid w:val="009818C6"/>
    <w:rsid w:val="00983BE7"/>
    <w:rsid w:val="009862DC"/>
    <w:rsid w:val="0099178D"/>
    <w:rsid w:val="00992222"/>
    <w:rsid w:val="009A53BD"/>
    <w:rsid w:val="009A5BB7"/>
    <w:rsid w:val="009A67A5"/>
    <w:rsid w:val="009A6F30"/>
    <w:rsid w:val="009A7842"/>
    <w:rsid w:val="009B0569"/>
    <w:rsid w:val="009B19F1"/>
    <w:rsid w:val="009B1A44"/>
    <w:rsid w:val="009B2B32"/>
    <w:rsid w:val="009B2C23"/>
    <w:rsid w:val="009B4741"/>
    <w:rsid w:val="009C54DA"/>
    <w:rsid w:val="009D3477"/>
    <w:rsid w:val="009D38DB"/>
    <w:rsid w:val="009D7B2B"/>
    <w:rsid w:val="009E07D2"/>
    <w:rsid w:val="009E103E"/>
    <w:rsid w:val="009E6956"/>
    <w:rsid w:val="009F0636"/>
    <w:rsid w:val="009F0C3A"/>
    <w:rsid w:val="009F1726"/>
    <w:rsid w:val="009F6AC9"/>
    <w:rsid w:val="00A037DA"/>
    <w:rsid w:val="00A04C6C"/>
    <w:rsid w:val="00A0778D"/>
    <w:rsid w:val="00A104E4"/>
    <w:rsid w:val="00A10F16"/>
    <w:rsid w:val="00A1608C"/>
    <w:rsid w:val="00A265D0"/>
    <w:rsid w:val="00A26834"/>
    <w:rsid w:val="00A277B3"/>
    <w:rsid w:val="00A35D7A"/>
    <w:rsid w:val="00A36AE5"/>
    <w:rsid w:val="00A3737D"/>
    <w:rsid w:val="00A45D2F"/>
    <w:rsid w:val="00A55D49"/>
    <w:rsid w:val="00A602CA"/>
    <w:rsid w:val="00A60598"/>
    <w:rsid w:val="00A61996"/>
    <w:rsid w:val="00A6391C"/>
    <w:rsid w:val="00A65D3E"/>
    <w:rsid w:val="00A67792"/>
    <w:rsid w:val="00A73FB3"/>
    <w:rsid w:val="00A74CFB"/>
    <w:rsid w:val="00A80C16"/>
    <w:rsid w:val="00A85493"/>
    <w:rsid w:val="00A86AF8"/>
    <w:rsid w:val="00A94700"/>
    <w:rsid w:val="00AA5787"/>
    <w:rsid w:val="00AA64E6"/>
    <w:rsid w:val="00AA758C"/>
    <w:rsid w:val="00AB433E"/>
    <w:rsid w:val="00AB4A18"/>
    <w:rsid w:val="00AB4D49"/>
    <w:rsid w:val="00AB5B0C"/>
    <w:rsid w:val="00AB5F67"/>
    <w:rsid w:val="00AC2C3F"/>
    <w:rsid w:val="00AC551B"/>
    <w:rsid w:val="00AC5B6C"/>
    <w:rsid w:val="00AC61DC"/>
    <w:rsid w:val="00AD1876"/>
    <w:rsid w:val="00AD514B"/>
    <w:rsid w:val="00AE0226"/>
    <w:rsid w:val="00AE328E"/>
    <w:rsid w:val="00AE49CF"/>
    <w:rsid w:val="00AE5C24"/>
    <w:rsid w:val="00AE6493"/>
    <w:rsid w:val="00AF0A15"/>
    <w:rsid w:val="00AF2CF4"/>
    <w:rsid w:val="00AF4E9C"/>
    <w:rsid w:val="00AF7A5E"/>
    <w:rsid w:val="00B12E6F"/>
    <w:rsid w:val="00B132FD"/>
    <w:rsid w:val="00B1367A"/>
    <w:rsid w:val="00B1494F"/>
    <w:rsid w:val="00B1515A"/>
    <w:rsid w:val="00B175F4"/>
    <w:rsid w:val="00B1794F"/>
    <w:rsid w:val="00B223A4"/>
    <w:rsid w:val="00B22F3F"/>
    <w:rsid w:val="00B24FBB"/>
    <w:rsid w:val="00B268A5"/>
    <w:rsid w:val="00B35784"/>
    <w:rsid w:val="00B413AB"/>
    <w:rsid w:val="00B41A87"/>
    <w:rsid w:val="00B4306A"/>
    <w:rsid w:val="00B53FAF"/>
    <w:rsid w:val="00B541E9"/>
    <w:rsid w:val="00B61CC0"/>
    <w:rsid w:val="00B6232E"/>
    <w:rsid w:val="00B623F6"/>
    <w:rsid w:val="00B62812"/>
    <w:rsid w:val="00B62A2E"/>
    <w:rsid w:val="00B65733"/>
    <w:rsid w:val="00B65AF3"/>
    <w:rsid w:val="00B76882"/>
    <w:rsid w:val="00B7781C"/>
    <w:rsid w:val="00B818AB"/>
    <w:rsid w:val="00B8590B"/>
    <w:rsid w:val="00B85AF7"/>
    <w:rsid w:val="00B87E74"/>
    <w:rsid w:val="00B90BCB"/>
    <w:rsid w:val="00B92661"/>
    <w:rsid w:val="00B94520"/>
    <w:rsid w:val="00B9615C"/>
    <w:rsid w:val="00B96204"/>
    <w:rsid w:val="00BA2332"/>
    <w:rsid w:val="00BA285C"/>
    <w:rsid w:val="00BB164B"/>
    <w:rsid w:val="00BB24A4"/>
    <w:rsid w:val="00BB27AA"/>
    <w:rsid w:val="00BB2B7E"/>
    <w:rsid w:val="00BB719C"/>
    <w:rsid w:val="00BB724A"/>
    <w:rsid w:val="00BC1043"/>
    <w:rsid w:val="00BC3369"/>
    <w:rsid w:val="00BC4A75"/>
    <w:rsid w:val="00BD1A87"/>
    <w:rsid w:val="00BE3CED"/>
    <w:rsid w:val="00BF1C6A"/>
    <w:rsid w:val="00BF300D"/>
    <w:rsid w:val="00BF3D01"/>
    <w:rsid w:val="00C01627"/>
    <w:rsid w:val="00C0430E"/>
    <w:rsid w:val="00C055BD"/>
    <w:rsid w:val="00C104E9"/>
    <w:rsid w:val="00C16541"/>
    <w:rsid w:val="00C21E4F"/>
    <w:rsid w:val="00C24848"/>
    <w:rsid w:val="00C25BBA"/>
    <w:rsid w:val="00C30CD3"/>
    <w:rsid w:val="00C31265"/>
    <w:rsid w:val="00C346FC"/>
    <w:rsid w:val="00C41AD3"/>
    <w:rsid w:val="00C43526"/>
    <w:rsid w:val="00C4399D"/>
    <w:rsid w:val="00C43C1B"/>
    <w:rsid w:val="00C443A4"/>
    <w:rsid w:val="00C44574"/>
    <w:rsid w:val="00C50A6B"/>
    <w:rsid w:val="00C53021"/>
    <w:rsid w:val="00C5381D"/>
    <w:rsid w:val="00C54F35"/>
    <w:rsid w:val="00C55318"/>
    <w:rsid w:val="00C5544D"/>
    <w:rsid w:val="00C55B57"/>
    <w:rsid w:val="00C571DD"/>
    <w:rsid w:val="00C602E5"/>
    <w:rsid w:val="00C644B9"/>
    <w:rsid w:val="00C6495F"/>
    <w:rsid w:val="00C72308"/>
    <w:rsid w:val="00C728CB"/>
    <w:rsid w:val="00C74903"/>
    <w:rsid w:val="00C755E2"/>
    <w:rsid w:val="00C7580E"/>
    <w:rsid w:val="00C778BF"/>
    <w:rsid w:val="00C85840"/>
    <w:rsid w:val="00C86346"/>
    <w:rsid w:val="00C90C00"/>
    <w:rsid w:val="00C923AD"/>
    <w:rsid w:val="00C929D7"/>
    <w:rsid w:val="00C94523"/>
    <w:rsid w:val="00C9487E"/>
    <w:rsid w:val="00CA1B0F"/>
    <w:rsid w:val="00CA2919"/>
    <w:rsid w:val="00CA5264"/>
    <w:rsid w:val="00CA7BC5"/>
    <w:rsid w:val="00CB617C"/>
    <w:rsid w:val="00CC03AF"/>
    <w:rsid w:val="00CC064D"/>
    <w:rsid w:val="00CD4E71"/>
    <w:rsid w:val="00CF1E85"/>
    <w:rsid w:val="00CF3293"/>
    <w:rsid w:val="00CF3C8C"/>
    <w:rsid w:val="00CF4C95"/>
    <w:rsid w:val="00CF5D6C"/>
    <w:rsid w:val="00CF7A2A"/>
    <w:rsid w:val="00CF7E7B"/>
    <w:rsid w:val="00D010F8"/>
    <w:rsid w:val="00D05D47"/>
    <w:rsid w:val="00D11173"/>
    <w:rsid w:val="00D121AE"/>
    <w:rsid w:val="00D13967"/>
    <w:rsid w:val="00D153F2"/>
    <w:rsid w:val="00D23C20"/>
    <w:rsid w:val="00D25257"/>
    <w:rsid w:val="00D27737"/>
    <w:rsid w:val="00D323C6"/>
    <w:rsid w:val="00D32CA3"/>
    <w:rsid w:val="00D3520E"/>
    <w:rsid w:val="00D4055A"/>
    <w:rsid w:val="00D40725"/>
    <w:rsid w:val="00D4632D"/>
    <w:rsid w:val="00D46EBA"/>
    <w:rsid w:val="00D46FDA"/>
    <w:rsid w:val="00D47AAB"/>
    <w:rsid w:val="00D5325C"/>
    <w:rsid w:val="00D544A6"/>
    <w:rsid w:val="00D55649"/>
    <w:rsid w:val="00D55741"/>
    <w:rsid w:val="00D62C3C"/>
    <w:rsid w:val="00D630A5"/>
    <w:rsid w:val="00D66E93"/>
    <w:rsid w:val="00D8412B"/>
    <w:rsid w:val="00D86EE5"/>
    <w:rsid w:val="00DA0F15"/>
    <w:rsid w:val="00DA284A"/>
    <w:rsid w:val="00DA5C13"/>
    <w:rsid w:val="00DB17B2"/>
    <w:rsid w:val="00DB39CB"/>
    <w:rsid w:val="00DB539A"/>
    <w:rsid w:val="00DB69C9"/>
    <w:rsid w:val="00DC4D67"/>
    <w:rsid w:val="00DC4F07"/>
    <w:rsid w:val="00DD3842"/>
    <w:rsid w:val="00DE1AE6"/>
    <w:rsid w:val="00DE4FA8"/>
    <w:rsid w:val="00DF33F3"/>
    <w:rsid w:val="00DF480A"/>
    <w:rsid w:val="00DF5236"/>
    <w:rsid w:val="00DF6289"/>
    <w:rsid w:val="00DF79E3"/>
    <w:rsid w:val="00E015D4"/>
    <w:rsid w:val="00E02833"/>
    <w:rsid w:val="00E0319F"/>
    <w:rsid w:val="00E07EA8"/>
    <w:rsid w:val="00E149F0"/>
    <w:rsid w:val="00E153B7"/>
    <w:rsid w:val="00E16338"/>
    <w:rsid w:val="00E21149"/>
    <w:rsid w:val="00E2661E"/>
    <w:rsid w:val="00E30D7E"/>
    <w:rsid w:val="00E32C20"/>
    <w:rsid w:val="00E34ABE"/>
    <w:rsid w:val="00E3578F"/>
    <w:rsid w:val="00E421DF"/>
    <w:rsid w:val="00E440C8"/>
    <w:rsid w:val="00E44CBD"/>
    <w:rsid w:val="00E453B6"/>
    <w:rsid w:val="00E47C36"/>
    <w:rsid w:val="00E51B50"/>
    <w:rsid w:val="00E556A5"/>
    <w:rsid w:val="00E61810"/>
    <w:rsid w:val="00E6190E"/>
    <w:rsid w:val="00E644D4"/>
    <w:rsid w:val="00E67574"/>
    <w:rsid w:val="00E702A1"/>
    <w:rsid w:val="00E71EA9"/>
    <w:rsid w:val="00E75874"/>
    <w:rsid w:val="00E75E2E"/>
    <w:rsid w:val="00E768E1"/>
    <w:rsid w:val="00E77D81"/>
    <w:rsid w:val="00E81EB9"/>
    <w:rsid w:val="00E85CEC"/>
    <w:rsid w:val="00E86661"/>
    <w:rsid w:val="00E869B5"/>
    <w:rsid w:val="00E869BC"/>
    <w:rsid w:val="00E8770C"/>
    <w:rsid w:val="00E87C02"/>
    <w:rsid w:val="00E97483"/>
    <w:rsid w:val="00EA29B9"/>
    <w:rsid w:val="00EA4BA2"/>
    <w:rsid w:val="00EB216B"/>
    <w:rsid w:val="00EB36B3"/>
    <w:rsid w:val="00EB3A46"/>
    <w:rsid w:val="00EC0C0F"/>
    <w:rsid w:val="00EC169F"/>
    <w:rsid w:val="00EC2197"/>
    <w:rsid w:val="00EC4B9F"/>
    <w:rsid w:val="00ED16AA"/>
    <w:rsid w:val="00ED2C12"/>
    <w:rsid w:val="00ED464E"/>
    <w:rsid w:val="00ED7CEA"/>
    <w:rsid w:val="00EE0437"/>
    <w:rsid w:val="00EE2DC0"/>
    <w:rsid w:val="00EE489A"/>
    <w:rsid w:val="00EE55A5"/>
    <w:rsid w:val="00EE69FA"/>
    <w:rsid w:val="00EF2225"/>
    <w:rsid w:val="00EF576C"/>
    <w:rsid w:val="00EF5F31"/>
    <w:rsid w:val="00EF7CEB"/>
    <w:rsid w:val="00F00805"/>
    <w:rsid w:val="00F00E35"/>
    <w:rsid w:val="00F023AD"/>
    <w:rsid w:val="00F03A9B"/>
    <w:rsid w:val="00F116F0"/>
    <w:rsid w:val="00F17E6E"/>
    <w:rsid w:val="00F17F48"/>
    <w:rsid w:val="00F217D1"/>
    <w:rsid w:val="00F22D26"/>
    <w:rsid w:val="00F255BB"/>
    <w:rsid w:val="00F25D50"/>
    <w:rsid w:val="00F27CF1"/>
    <w:rsid w:val="00F3023F"/>
    <w:rsid w:val="00F324B5"/>
    <w:rsid w:val="00F33268"/>
    <w:rsid w:val="00F344C7"/>
    <w:rsid w:val="00F3521E"/>
    <w:rsid w:val="00F37255"/>
    <w:rsid w:val="00F37AB6"/>
    <w:rsid w:val="00F41207"/>
    <w:rsid w:val="00F42118"/>
    <w:rsid w:val="00F42A2D"/>
    <w:rsid w:val="00F4441C"/>
    <w:rsid w:val="00F456DF"/>
    <w:rsid w:val="00F478E6"/>
    <w:rsid w:val="00F5128A"/>
    <w:rsid w:val="00F5248B"/>
    <w:rsid w:val="00F55C72"/>
    <w:rsid w:val="00F56DF4"/>
    <w:rsid w:val="00F61F1E"/>
    <w:rsid w:val="00F61FD5"/>
    <w:rsid w:val="00F6441B"/>
    <w:rsid w:val="00F656C9"/>
    <w:rsid w:val="00F65A64"/>
    <w:rsid w:val="00F71910"/>
    <w:rsid w:val="00F72001"/>
    <w:rsid w:val="00F73283"/>
    <w:rsid w:val="00F73C50"/>
    <w:rsid w:val="00F74BDD"/>
    <w:rsid w:val="00F76FDA"/>
    <w:rsid w:val="00F77C6C"/>
    <w:rsid w:val="00F82583"/>
    <w:rsid w:val="00F8338F"/>
    <w:rsid w:val="00F83512"/>
    <w:rsid w:val="00F84D95"/>
    <w:rsid w:val="00F87CAF"/>
    <w:rsid w:val="00F92558"/>
    <w:rsid w:val="00F92681"/>
    <w:rsid w:val="00F94BB0"/>
    <w:rsid w:val="00F9650D"/>
    <w:rsid w:val="00F96EF5"/>
    <w:rsid w:val="00FA0278"/>
    <w:rsid w:val="00FA097C"/>
    <w:rsid w:val="00FA123B"/>
    <w:rsid w:val="00FA2DA9"/>
    <w:rsid w:val="00FA6596"/>
    <w:rsid w:val="00FA7473"/>
    <w:rsid w:val="00FB32A0"/>
    <w:rsid w:val="00FB42A2"/>
    <w:rsid w:val="00FB745D"/>
    <w:rsid w:val="00FC03F9"/>
    <w:rsid w:val="00FC1E03"/>
    <w:rsid w:val="00FC2AFF"/>
    <w:rsid w:val="00FC2F52"/>
    <w:rsid w:val="00FC33CF"/>
    <w:rsid w:val="00FC7539"/>
    <w:rsid w:val="00FD5062"/>
    <w:rsid w:val="00FE2094"/>
    <w:rsid w:val="00FE2791"/>
    <w:rsid w:val="00FE2AF0"/>
    <w:rsid w:val="00FE3040"/>
    <w:rsid w:val="00FF4126"/>
    <w:rsid w:val="00FF5139"/>
    <w:rsid w:val="00FF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BECEA"/>
  <w15:chartTrackingRefBased/>
  <w15:docId w15:val="{19D6E9E5-D20E-462D-AF9E-BADDC5B8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CD4E71"/>
    <w:pPr>
      <w:keepNext/>
      <w:numPr>
        <w:numId w:val="20"/>
      </w:numPr>
      <w:pBdr>
        <w:bottom w:val="single" w:sz="4" w:space="4" w:color="44546A" w:themeColor="text2"/>
      </w:pBdr>
      <w:spacing w:after="240" w:line="240" w:lineRule="auto"/>
      <w:outlineLvl w:val="0"/>
    </w:pPr>
    <w:rPr>
      <w:rFonts w:asciiTheme="majorHAnsi" w:eastAsia="Times New Roman" w:hAnsiTheme="majorHAnsi" w:cs="Times New Roman"/>
      <w:b/>
      <w:color w:val="44546A" w:themeColor="text2"/>
      <w:sz w:val="32"/>
      <w:szCs w:val="28"/>
      <w:lang w:val="sv-SE"/>
    </w:rPr>
  </w:style>
  <w:style w:type="paragraph" w:styleId="Heading2">
    <w:name w:val="heading 2"/>
    <w:basedOn w:val="Normal"/>
    <w:next w:val="Normal"/>
    <w:link w:val="Heading2Char"/>
    <w:qFormat/>
    <w:rsid w:val="00CD4E71"/>
    <w:pPr>
      <w:keepNext/>
      <w:numPr>
        <w:ilvl w:val="1"/>
        <w:numId w:val="20"/>
      </w:numPr>
      <w:spacing w:before="200" w:after="120" w:line="252" w:lineRule="auto"/>
      <w:outlineLvl w:val="1"/>
    </w:pPr>
    <w:rPr>
      <w:rFonts w:asciiTheme="majorHAnsi" w:eastAsia="Times New Roman" w:hAnsiTheme="majorHAnsi" w:cs="Arial"/>
      <w:b/>
      <w:bCs/>
      <w:iCs/>
      <w:color w:val="44546A" w:themeColor="text2"/>
      <w:sz w:val="30"/>
      <w:szCs w:val="24"/>
      <w:lang w:val="sv-SE"/>
    </w:rPr>
  </w:style>
  <w:style w:type="paragraph" w:styleId="Heading3">
    <w:name w:val="heading 3"/>
    <w:basedOn w:val="Normal"/>
    <w:next w:val="Normal"/>
    <w:link w:val="Heading3Char"/>
    <w:qFormat/>
    <w:rsid w:val="00CD4E71"/>
    <w:pPr>
      <w:keepNext/>
      <w:numPr>
        <w:ilvl w:val="2"/>
        <w:numId w:val="20"/>
      </w:numPr>
      <w:spacing w:before="200" w:after="120" w:line="240" w:lineRule="auto"/>
      <w:outlineLvl w:val="2"/>
    </w:pPr>
    <w:rPr>
      <w:rFonts w:asciiTheme="majorHAnsi" w:eastAsia="Times New Roman" w:hAnsiTheme="majorHAnsi" w:cs="Arial"/>
      <w:b/>
      <w:bCs/>
      <w:color w:val="44546A" w:themeColor="text2"/>
      <w:sz w:val="26"/>
      <w:szCs w:val="24"/>
      <w:lang w:val="sv-SE"/>
    </w:rPr>
  </w:style>
  <w:style w:type="paragraph" w:styleId="Heading4">
    <w:name w:val="heading 4"/>
    <w:next w:val="Normal"/>
    <w:link w:val="Heading4Char"/>
    <w:qFormat/>
    <w:rsid w:val="00CD4E71"/>
    <w:pPr>
      <w:keepNext/>
      <w:numPr>
        <w:ilvl w:val="3"/>
        <w:numId w:val="20"/>
      </w:numPr>
      <w:spacing w:before="240" w:after="120" w:line="240" w:lineRule="auto"/>
      <w:outlineLvl w:val="3"/>
    </w:pPr>
    <w:rPr>
      <w:rFonts w:asciiTheme="majorHAnsi" w:eastAsia="Times New Roman" w:hAnsiTheme="majorHAnsi" w:cs="Times New Roman"/>
      <w:b/>
      <w:bCs/>
      <w:color w:val="44546A" w:themeColor="text2"/>
      <w:sz w:val="24"/>
      <w:szCs w:val="28"/>
      <w:lang w:val="sv-SE"/>
    </w:rPr>
  </w:style>
  <w:style w:type="paragraph" w:styleId="Heading5">
    <w:name w:val="heading 5"/>
    <w:next w:val="Normal"/>
    <w:link w:val="Heading5Char"/>
    <w:qFormat/>
    <w:rsid w:val="00CD4E71"/>
    <w:pPr>
      <w:keepNext/>
      <w:spacing w:before="200" w:after="120" w:line="240" w:lineRule="auto"/>
      <w:outlineLvl w:val="4"/>
    </w:pPr>
    <w:rPr>
      <w:rFonts w:eastAsia="Times New Roman" w:cs="Times New Roman"/>
      <w:b/>
      <w:i/>
      <w:color w:val="44546A" w:themeColor="text2"/>
      <w:szCs w:val="20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CD4E71"/>
    <w:pPr>
      <w:keepNext/>
      <w:keepLines/>
      <w:numPr>
        <w:ilvl w:val="5"/>
        <w:numId w:val="1"/>
      </w:numPr>
      <w:spacing w:before="40" w:after="0" w:line="252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0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CD4E71"/>
    <w:pPr>
      <w:keepNext/>
      <w:keepLines/>
      <w:numPr>
        <w:ilvl w:val="6"/>
        <w:numId w:val="1"/>
      </w:numPr>
      <w:spacing w:before="40" w:after="0" w:line="252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0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CD4E71"/>
    <w:pPr>
      <w:keepNext/>
      <w:keepLines/>
      <w:numPr>
        <w:ilvl w:val="7"/>
        <w:numId w:val="1"/>
      </w:numPr>
      <w:spacing w:before="40" w:after="0" w:line="252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CD4E71"/>
    <w:pPr>
      <w:keepNext/>
      <w:keepLines/>
      <w:numPr>
        <w:ilvl w:val="8"/>
        <w:numId w:val="1"/>
      </w:numPr>
      <w:spacing w:before="40" w:after="0" w:line="252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4E71"/>
    <w:rPr>
      <w:rFonts w:asciiTheme="majorHAnsi" w:eastAsia="Times New Roman" w:hAnsiTheme="majorHAnsi" w:cs="Times New Roman"/>
      <w:b/>
      <w:color w:val="44546A" w:themeColor="text2"/>
      <w:sz w:val="32"/>
      <w:szCs w:val="28"/>
      <w:lang w:val="sv-SE"/>
    </w:rPr>
  </w:style>
  <w:style w:type="character" w:customStyle="1" w:styleId="Heading2Char">
    <w:name w:val="Heading 2 Char"/>
    <w:basedOn w:val="DefaultParagraphFont"/>
    <w:link w:val="Heading2"/>
    <w:rsid w:val="00CD4E71"/>
    <w:rPr>
      <w:rFonts w:asciiTheme="majorHAnsi" w:eastAsia="Times New Roman" w:hAnsiTheme="majorHAnsi" w:cs="Arial"/>
      <w:b/>
      <w:bCs/>
      <w:iCs/>
      <w:color w:val="44546A" w:themeColor="text2"/>
      <w:sz w:val="30"/>
      <w:szCs w:val="24"/>
      <w:lang w:val="sv-SE"/>
    </w:rPr>
  </w:style>
  <w:style w:type="character" w:customStyle="1" w:styleId="Heading3Char">
    <w:name w:val="Heading 3 Char"/>
    <w:basedOn w:val="DefaultParagraphFont"/>
    <w:link w:val="Heading3"/>
    <w:rsid w:val="00CD4E71"/>
    <w:rPr>
      <w:rFonts w:asciiTheme="majorHAnsi" w:eastAsia="Times New Roman" w:hAnsiTheme="majorHAnsi" w:cs="Arial"/>
      <w:b/>
      <w:bCs/>
      <w:color w:val="44546A" w:themeColor="text2"/>
      <w:sz w:val="26"/>
      <w:szCs w:val="24"/>
      <w:lang w:val="sv-SE"/>
    </w:rPr>
  </w:style>
  <w:style w:type="character" w:customStyle="1" w:styleId="Heading4Char">
    <w:name w:val="Heading 4 Char"/>
    <w:basedOn w:val="DefaultParagraphFont"/>
    <w:link w:val="Heading4"/>
    <w:rsid w:val="00CD4E71"/>
    <w:rPr>
      <w:rFonts w:asciiTheme="majorHAnsi" w:eastAsia="Times New Roman" w:hAnsiTheme="majorHAnsi" w:cs="Times New Roman"/>
      <w:b/>
      <w:bCs/>
      <w:color w:val="44546A" w:themeColor="text2"/>
      <w:sz w:val="24"/>
      <w:szCs w:val="28"/>
      <w:lang w:val="sv-SE"/>
    </w:rPr>
  </w:style>
  <w:style w:type="character" w:customStyle="1" w:styleId="Heading5Char">
    <w:name w:val="Heading 5 Char"/>
    <w:basedOn w:val="DefaultParagraphFont"/>
    <w:link w:val="Heading5"/>
    <w:rsid w:val="00CD4E71"/>
    <w:rPr>
      <w:rFonts w:eastAsia="Times New Roman" w:cs="Times New Roman"/>
      <w:b/>
      <w:i/>
      <w:color w:val="44546A" w:themeColor="text2"/>
      <w:szCs w:val="20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E71"/>
    <w:rPr>
      <w:rFonts w:asciiTheme="majorHAnsi" w:eastAsiaTheme="majorEastAsia" w:hAnsiTheme="majorHAnsi" w:cstheme="majorBidi"/>
      <w:color w:val="1F4D78" w:themeColor="accent1" w:themeShade="7F"/>
      <w:szCs w:val="20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E71"/>
    <w:rPr>
      <w:rFonts w:asciiTheme="majorHAnsi" w:eastAsiaTheme="majorEastAsia" w:hAnsiTheme="majorHAnsi" w:cstheme="majorBidi"/>
      <w:i/>
      <w:iCs/>
      <w:color w:val="1F4D78" w:themeColor="accent1" w:themeShade="7F"/>
      <w:szCs w:val="20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E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E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/>
    </w:rPr>
  </w:style>
  <w:style w:type="paragraph" w:styleId="Footer">
    <w:name w:val="footer"/>
    <w:basedOn w:val="Normal"/>
    <w:link w:val="FooterChar"/>
    <w:uiPriority w:val="99"/>
    <w:rsid w:val="00CD4E71"/>
    <w:pPr>
      <w:spacing w:after="0" w:line="252" w:lineRule="auto"/>
    </w:pPr>
    <w:rPr>
      <w:rFonts w:ascii="Arial" w:eastAsia="Times New Roman" w:hAnsi="Arial" w:cs="Times New Roman"/>
      <w:sz w:val="18"/>
      <w:szCs w:val="20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CD4E71"/>
    <w:rPr>
      <w:rFonts w:ascii="Arial" w:eastAsia="Times New Roman" w:hAnsi="Arial" w:cs="Times New Roman"/>
      <w:sz w:val="18"/>
      <w:szCs w:val="20"/>
      <w:lang w:val="sv-SE"/>
    </w:rPr>
  </w:style>
  <w:style w:type="paragraph" w:styleId="CommentText">
    <w:name w:val="annotation text"/>
    <w:basedOn w:val="Normal"/>
    <w:link w:val="CommentTextChar"/>
    <w:uiPriority w:val="99"/>
    <w:unhideWhenUsed/>
    <w:rsid w:val="00CD4E71"/>
    <w:pPr>
      <w:spacing w:after="200" w:line="252" w:lineRule="auto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E71"/>
    <w:rPr>
      <w:rFonts w:ascii="Times New Roman" w:eastAsia="Times New Roman" w:hAnsi="Times New Roman" w:cs="Times New Roman"/>
      <w:szCs w:val="20"/>
      <w:lang w:val="sv-SE"/>
    </w:rPr>
  </w:style>
  <w:style w:type="paragraph" w:customStyle="1" w:styleId="InsideCoverText">
    <w:name w:val="Inside Cover Text"/>
    <w:basedOn w:val="Normal"/>
    <w:rsid w:val="00CD4E71"/>
    <w:pPr>
      <w:spacing w:after="0" w:line="252" w:lineRule="auto"/>
    </w:pPr>
    <w:rPr>
      <w:rFonts w:asciiTheme="majorHAnsi" w:eastAsia="Times New Roman" w:hAnsiTheme="majorHAnsi" w:cstheme="minorHAnsi"/>
      <w:color w:val="595959" w:themeColor="text1" w:themeTint="A6"/>
      <w:sz w:val="20"/>
      <w:szCs w:val="20"/>
      <w:lang w:val="sv-SE"/>
    </w:rPr>
  </w:style>
  <w:style w:type="paragraph" w:customStyle="1" w:styleId="InsideCoverHeadings">
    <w:name w:val="Inside Cover Headings"/>
    <w:basedOn w:val="InsideCoverText"/>
    <w:rsid w:val="00CD4E71"/>
    <w:pPr>
      <w:spacing w:after="120"/>
    </w:pPr>
    <w:rPr>
      <w:b/>
    </w:rPr>
  </w:style>
  <w:style w:type="paragraph" w:customStyle="1" w:styleId="CoverTitle">
    <w:name w:val="Cover Title"/>
    <w:basedOn w:val="Normal"/>
    <w:rsid w:val="00CD4E71"/>
    <w:pPr>
      <w:spacing w:after="200" w:line="252" w:lineRule="auto"/>
      <w:ind w:left="4507"/>
    </w:pPr>
    <w:rPr>
      <w:rFonts w:asciiTheme="majorHAnsi" w:eastAsia="Times New Roman" w:hAnsiTheme="majorHAnsi" w:cs="Times New Roman"/>
      <w:b/>
      <w:bCs/>
      <w:color w:val="44546A" w:themeColor="text2"/>
      <w:sz w:val="28"/>
      <w:szCs w:val="20"/>
      <w:lang w:val="sv-SE"/>
    </w:rPr>
  </w:style>
  <w:style w:type="paragraph" w:customStyle="1" w:styleId="CoverText">
    <w:name w:val="Cover Text"/>
    <w:basedOn w:val="CoverTitle"/>
    <w:rsid w:val="00CD4E71"/>
    <w:rPr>
      <w:b w:val="0"/>
      <w:sz w:val="26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E71"/>
    <w:rPr>
      <w:rFonts w:ascii="Lucida Grande" w:eastAsia="Times New Roman" w:hAnsi="Lucida Grande" w:cs="Lucida Grande"/>
      <w:sz w:val="18"/>
      <w:szCs w:val="1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E71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sv-SE"/>
    </w:rPr>
  </w:style>
  <w:style w:type="paragraph" w:customStyle="1" w:styleId="Heading1NotinTOC">
    <w:name w:val="Heading 1 Not in TOC"/>
    <w:basedOn w:val="Heading1"/>
    <w:rsid w:val="00CD4E71"/>
    <w:pPr>
      <w:spacing w:before="240"/>
      <w:ind w:left="431" w:hanging="431"/>
    </w:pPr>
    <w:rPr>
      <w:rFonts w:ascii="Adobe Arabic" w:hAnsi="Adobe Arabic"/>
    </w:rPr>
  </w:style>
  <w:style w:type="paragraph" w:customStyle="1" w:styleId="TableNumbering">
    <w:name w:val="Table Numbering"/>
    <w:basedOn w:val="TableText"/>
    <w:qFormat/>
    <w:rsid w:val="00CD4E71"/>
    <w:pPr>
      <w:numPr>
        <w:numId w:val="2"/>
      </w:numPr>
    </w:pPr>
  </w:style>
  <w:style w:type="paragraph" w:customStyle="1" w:styleId="TableText">
    <w:name w:val="Table Text"/>
    <w:basedOn w:val="Normal"/>
    <w:qFormat/>
    <w:rsid w:val="00CD4E71"/>
    <w:pPr>
      <w:spacing w:before="60" w:after="60" w:line="240" w:lineRule="auto"/>
    </w:pPr>
    <w:rPr>
      <w:rFonts w:ascii="Calibri" w:eastAsia="Times New Roman" w:hAnsi="Calibri" w:cs="Times New Roman"/>
      <w:sz w:val="20"/>
      <w:szCs w:val="20"/>
      <w:lang w:val="sv-SE"/>
    </w:rPr>
  </w:style>
  <w:style w:type="paragraph" w:styleId="ListParagraph">
    <w:name w:val="List Paragraph"/>
    <w:basedOn w:val="Normal"/>
    <w:link w:val="ListParagraphChar"/>
    <w:uiPriority w:val="99"/>
    <w:qFormat/>
    <w:rsid w:val="00CD4E71"/>
    <w:pPr>
      <w:spacing w:after="200" w:line="252" w:lineRule="auto"/>
      <w:ind w:left="720"/>
      <w:contextualSpacing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CD4E71"/>
    <w:rPr>
      <w:rFonts w:ascii="Times New Roman" w:eastAsia="Times New Roman" w:hAnsi="Times New Roman" w:cs="Times New Roman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CD4E71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CD4E71"/>
    <w:rPr>
      <w:rFonts w:ascii="Times New Roman" w:eastAsia="Times New Roman" w:hAnsi="Times New Roman" w:cs="Times New Roman"/>
      <w:szCs w:val="20"/>
      <w:lang w:val="sv-SE"/>
    </w:rPr>
  </w:style>
  <w:style w:type="paragraph" w:customStyle="1" w:styleId="Level1">
    <w:name w:val="Level 1"/>
    <w:basedOn w:val="Normal"/>
    <w:rsid w:val="00CD4E71"/>
    <w:pPr>
      <w:widowControl w:val="0"/>
      <w:autoSpaceDE w:val="0"/>
      <w:autoSpaceDN w:val="0"/>
      <w:adjustRightInd w:val="0"/>
      <w:spacing w:after="0" w:line="240" w:lineRule="auto"/>
      <w:ind w:left="720" w:hanging="720"/>
      <w:outlineLvl w:val="0"/>
    </w:pPr>
    <w:rPr>
      <w:rFonts w:ascii="Times New Roman" w:eastAsia="Times New Roman" w:hAnsi="Times New Roman" w:cs="Times New Roman"/>
      <w:sz w:val="24"/>
      <w:szCs w:val="24"/>
      <w:lang w:val="sv-SE"/>
    </w:rPr>
  </w:style>
  <w:style w:type="paragraph" w:customStyle="1" w:styleId="FreeForm">
    <w:name w:val="Free Form"/>
    <w:rsid w:val="00CD4E71"/>
    <w:pPr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/>
    </w:rPr>
  </w:style>
  <w:style w:type="paragraph" w:styleId="NoSpacing">
    <w:name w:val="No Spacing"/>
    <w:uiPriority w:val="1"/>
    <w:qFormat/>
    <w:rsid w:val="00CD4E71"/>
    <w:pPr>
      <w:spacing w:after="0" w:line="240" w:lineRule="auto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E71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E71"/>
    <w:pPr>
      <w:spacing w:line="240" w:lineRule="auto"/>
    </w:pPr>
    <w:rPr>
      <w:b/>
      <w:bCs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CD4E71"/>
    <w:pPr>
      <w:tabs>
        <w:tab w:val="left" w:pos="440"/>
        <w:tab w:val="right" w:leader="dot" w:pos="8636"/>
      </w:tabs>
      <w:spacing w:after="120" w:line="240" w:lineRule="auto"/>
    </w:pPr>
    <w:rPr>
      <w:rFonts w:ascii="Times New Roman" w:eastAsia="Times New Roman" w:hAnsi="Times New Roman" w:cs="Times New Roman"/>
      <w:b/>
      <w:noProof/>
      <w:color w:val="595959" w:themeColor="text1" w:themeTint="A6"/>
      <w:szCs w:val="20"/>
      <w:lang w:val="sv-SE"/>
    </w:rPr>
  </w:style>
  <w:style w:type="paragraph" w:styleId="TOC2">
    <w:name w:val="toc 2"/>
    <w:basedOn w:val="Normal"/>
    <w:next w:val="Normal"/>
    <w:autoRedefine/>
    <w:uiPriority w:val="39"/>
    <w:unhideWhenUsed/>
    <w:rsid w:val="00CD4E71"/>
    <w:pPr>
      <w:tabs>
        <w:tab w:val="left" w:pos="880"/>
        <w:tab w:val="right" w:leader="dot" w:pos="8636"/>
      </w:tabs>
      <w:spacing w:after="60" w:line="240" w:lineRule="auto"/>
      <w:ind w:left="216" w:firstLine="230"/>
    </w:pPr>
    <w:rPr>
      <w:rFonts w:ascii="Times New Roman" w:eastAsia="Times New Roman" w:hAnsi="Times New Roman" w:cs="Times New Roman"/>
      <w:noProof/>
      <w:color w:val="595959" w:themeColor="text1" w:themeTint="A6"/>
      <w:szCs w:val="20"/>
      <w:lang w:val="sv-SE"/>
    </w:rPr>
  </w:style>
  <w:style w:type="paragraph" w:styleId="TOC3">
    <w:name w:val="toc 3"/>
    <w:basedOn w:val="Normal"/>
    <w:next w:val="Normal"/>
    <w:autoRedefine/>
    <w:uiPriority w:val="39"/>
    <w:unhideWhenUsed/>
    <w:rsid w:val="00CD4E71"/>
    <w:pPr>
      <w:tabs>
        <w:tab w:val="left" w:pos="1440"/>
        <w:tab w:val="right" w:leader="dot" w:pos="8636"/>
      </w:tabs>
      <w:spacing w:after="60" w:line="240" w:lineRule="auto"/>
      <w:ind w:left="1440" w:hanging="540"/>
    </w:pPr>
    <w:rPr>
      <w:rFonts w:ascii="Times New Roman" w:eastAsiaTheme="minorEastAsia" w:hAnsi="Times New Roman"/>
      <w:noProof/>
      <w:color w:val="595959" w:themeColor="text1" w:themeTint="A6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CD4E71"/>
    <w:pPr>
      <w:spacing w:after="200" w:line="252" w:lineRule="auto"/>
      <w:ind w:left="660"/>
    </w:pPr>
    <w:rPr>
      <w:rFonts w:ascii="Times New Roman" w:eastAsia="Times New Roman" w:hAnsi="Times New Roman" w:cs="Times New Roman"/>
      <w:szCs w:val="20"/>
      <w:lang w:val="sv-SE"/>
    </w:rPr>
  </w:style>
  <w:style w:type="paragraph" w:styleId="TOC5">
    <w:name w:val="toc 5"/>
    <w:basedOn w:val="Normal"/>
    <w:next w:val="Normal"/>
    <w:autoRedefine/>
    <w:uiPriority w:val="39"/>
    <w:unhideWhenUsed/>
    <w:rsid w:val="00CD4E71"/>
    <w:pPr>
      <w:spacing w:after="200" w:line="252" w:lineRule="auto"/>
      <w:ind w:left="880"/>
    </w:pPr>
    <w:rPr>
      <w:rFonts w:ascii="Times New Roman" w:eastAsia="Times New Roman" w:hAnsi="Times New Roman" w:cs="Times New Roman"/>
      <w:szCs w:val="20"/>
      <w:lang w:val="sv-SE"/>
    </w:rPr>
  </w:style>
  <w:style w:type="paragraph" w:styleId="TOC6">
    <w:name w:val="toc 6"/>
    <w:basedOn w:val="Normal"/>
    <w:next w:val="Normal"/>
    <w:autoRedefine/>
    <w:uiPriority w:val="39"/>
    <w:unhideWhenUsed/>
    <w:rsid w:val="00CD4E71"/>
    <w:pPr>
      <w:spacing w:after="200" w:line="252" w:lineRule="auto"/>
      <w:ind w:left="1100"/>
    </w:pPr>
    <w:rPr>
      <w:rFonts w:ascii="Times New Roman" w:eastAsia="Times New Roman" w:hAnsi="Times New Roman" w:cs="Times New Roman"/>
      <w:szCs w:val="20"/>
      <w:lang w:val="sv-SE"/>
    </w:rPr>
  </w:style>
  <w:style w:type="paragraph" w:styleId="TOC7">
    <w:name w:val="toc 7"/>
    <w:basedOn w:val="Normal"/>
    <w:next w:val="Normal"/>
    <w:autoRedefine/>
    <w:uiPriority w:val="39"/>
    <w:unhideWhenUsed/>
    <w:rsid w:val="00CD4E71"/>
    <w:pPr>
      <w:spacing w:after="200" w:line="252" w:lineRule="auto"/>
      <w:ind w:left="1320"/>
    </w:pPr>
    <w:rPr>
      <w:rFonts w:ascii="Times New Roman" w:eastAsia="Times New Roman" w:hAnsi="Times New Roman" w:cs="Times New Roman"/>
      <w:szCs w:val="20"/>
      <w:lang w:val="sv-SE"/>
    </w:rPr>
  </w:style>
  <w:style w:type="paragraph" w:styleId="TOC8">
    <w:name w:val="toc 8"/>
    <w:basedOn w:val="Normal"/>
    <w:next w:val="Normal"/>
    <w:autoRedefine/>
    <w:uiPriority w:val="39"/>
    <w:unhideWhenUsed/>
    <w:rsid w:val="00CD4E71"/>
    <w:pPr>
      <w:spacing w:after="200" w:line="252" w:lineRule="auto"/>
      <w:ind w:left="1540"/>
    </w:pPr>
    <w:rPr>
      <w:rFonts w:ascii="Times New Roman" w:eastAsia="Times New Roman" w:hAnsi="Times New Roman" w:cs="Times New Roman"/>
      <w:szCs w:val="20"/>
      <w:lang w:val="sv-SE"/>
    </w:rPr>
  </w:style>
  <w:style w:type="paragraph" w:styleId="TOC9">
    <w:name w:val="toc 9"/>
    <w:basedOn w:val="Normal"/>
    <w:next w:val="Normal"/>
    <w:autoRedefine/>
    <w:uiPriority w:val="39"/>
    <w:unhideWhenUsed/>
    <w:rsid w:val="00CD4E71"/>
    <w:pPr>
      <w:spacing w:after="200" w:line="252" w:lineRule="auto"/>
      <w:ind w:left="1760"/>
    </w:pPr>
    <w:rPr>
      <w:rFonts w:ascii="Times New Roman" w:eastAsia="Times New Roman" w:hAnsi="Times New Roman" w:cs="Times New Roman"/>
      <w:szCs w:val="20"/>
      <w:lang w:val="sv-SE"/>
    </w:rPr>
  </w:style>
  <w:style w:type="paragraph" w:styleId="TableofFigures">
    <w:name w:val="table of figures"/>
    <w:basedOn w:val="Normal"/>
    <w:next w:val="Normal"/>
    <w:uiPriority w:val="99"/>
    <w:unhideWhenUsed/>
    <w:rsid w:val="00CD4E71"/>
    <w:pPr>
      <w:spacing w:after="200" w:line="252" w:lineRule="auto"/>
      <w:ind w:left="440" w:hanging="440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E71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4E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NormalWeb">
    <w:name w:val="Normal (Web)"/>
    <w:basedOn w:val="Normal"/>
    <w:uiPriority w:val="99"/>
    <w:unhideWhenUsed/>
    <w:rsid w:val="00CD4E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Hyperlink">
    <w:name w:val="Hyperlink"/>
    <w:basedOn w:val="DefaultParagraphFont"/>
    <w:uiPriority w:val="99"/>
    <w:unhideWhenUsed/>
    <w:rsid w:val="00CD4E71"/>
    <w:rPr>
      <w:color w:val="0563C1" w:themeColor="hyperlink"/>
      <w:u w:val="single"/>
    </w:rPr>
  </w:style>
  <w:style w:type="paragraph" w:customStyle="1" w:styleId="FigureTitle">
    <w:name w:val="Figure Title"/>
    <w:basedOn w:val="TableTitle"/>
    <w:rsid w:val="00CD4E71"/>
  </w:style>
  <w:style w:type="paragraph" w:customStyle="1" w:styleId="TableTitle">
    <w:name w:val="Table Title"/>
    <w:basedOn w:val="Normal"/>
    <w:qFormat/>
    <w:rsid w:val="00CD4E71"/>
    <w:pPr>
      <w:keepNext/>
      <w:spacing w:before="240" w:after="120" w:line="252" w:lineRule="auto"/>
    </w:pPr>
    <w:rPr>
      <w:rFonts w:asciiTheme="majorHAnsi" w:eastAsia="Times New Roman" w:hAnsiTheme="majorHAnsi" w:cs="Times New Roman"/>
      <w:b/>
      <w:color w:val="44546A" w:themeColor="text2"/>
      <w:szCs w:val="20"/>
      <w:lang w:val="sv-SE"/>
    </w:rPr>
  </w:style>
  <w:style w:type="paragraph" w:customStyle="1" w:styleId="TableColumnBlackText">
    <w:name w:val="Table Column Black Text"/>
    <w:basedOn w:val="TableText"/>
    <w:qFormat/>
    <w:rsid w:val="00CD4E71"/>
    <w:pPr>
      <w:spacing w:before="120"/>
    </w:pPr>
    <w:rPr>
      <w:b/>
    </w:rPr>
  </w:style>
  <w:style w:type="paragraph" w:customStyle="1" w:styleId="CallOut">
    <w:name w:val="Call Out"/>
    <w:basedOn w:val="Normal"/>
    <w:qFormat/>
    <w:rsid w:val="00CD4E71"/>
    <w:pPr>
      <w:spacing w:after="200" w:line="252" w:lineRule="auto"/>
    </w:pPr>
    <w:rPr>
      <w:rFonts w:eastAsia="Times New Roman" w:cs="Times New Roman"/>
      <w:color w:val="8496B0" w:themeColor="text2" w:themeTint="99"/>
      <w:sz w:val="28"/>
      <w:szCs w:val="28"/>
      <w:lang w:val="sv-SE"/>
    </w:rPr>
  </w:style>
  <w:style w:type="paragraph" w:customStyle="1" w:styleId="TextBoxText12">
    <w:name w:val="Text Box Text 12"/>
    <w:basedOn w:val="Normal"/>
    <w:qFormat/>
    <w:rsid w:val="00CD4E71"/>
    <w:pPr>
      <w:spacing w:after="200" w:line="252" w:lineRule="auto"/>
    </w:pPr>
    <w:rPr>
      <w:rFonts w:eastAsia="Times New Roman" w:cs="Times New Roman"/>
      <w:color w:val="244061"/>
      <w:lang w:val="sv-SE"/>
    </w:rPr>
  </w:style>
  <w:style w:type="paragraph" w:customStyle="1" w:styleId="TextBoxText11">
    <w:name w:val="Text Box Text 11"/>
    <w:basedOn w:val="Normal"/>
    <w:qFormat/>
    <w:rsid w:val="00CD4E71"/>
    <w:pPr>
      <w:spacing w:after="200" w:line="252" w:lineRule="auto"/>
    </w:pPr>
    <w:rPr>
      <w:rFonts w:eastAsia="Times New Roman" w:cs="Times New Roman"/>
      <w:color w:val="244061"/>
      <w:lang w:val="sv-SE"/>
    </w:rPr>
  </w:style>
  <w:style w:type="paragraph" w:customStyle="1" w:styleId="HeaderLeft">
    <w:name w:val="Header Left"/>
    <w:basedOn w:val="Header"/>
    <w:qFormat/>
    <w:rsid w:val="00CD4E71"/>
    <w:pPr>
      <w:tabs>
        <w:tab w:val="clear" w:pos="4153"/>
        <w:tab w:val="clear" w:pos="8306"/>
      </w:tabs>
    </w:pPr>
    <w:rPr>
      <w:rFonts w:asciiTheme="majorHAnsi" w:hAnsiTheme="majorHAnsi"/>
      <w:color w:val="44546A" w:themeColor="text2"/>
      <w:sz w:val="18"/>
    </w:rPr>
  </w:style>
  <w:style w:type="paragraph" w:customStyle="1" w:styleId="HeadingNOTNumbered">
    <w:name w:val="Heading NOT Numbered"/>
    <w:basedOn w:val="Normal"/>
    <w:rsid w:val="00CD4E71"/>
    <w:pPr>
      <w:pBdr>
        <w:bottom w:val="single" w:sz="4" w:space="1" w:color="auto"/>
      </w:pBdr>
      <w:spacing w:after="240" w:line="240" w:lineRule="auto"/>
    </w:pPr>
    <w:rPr>
      <w:rFonts w:eastAsia="Times New Roman" w:cs="Times New Roman"/>
      <w:b/>
      <w:color w:val="44546A" w:themeColor="text2"/>
      <w:sz w:val="32"/>
      <w:szCs w:val="28"/>
      <w:lang w:val="sv-SE"/>
    </w:rPr>
  </w:style>
  <w:style w:type="character" w:customStyle="1" w:styleId="SourceLead-in">
    <w:name w:val="Source Lead-in"/>
    <w:basedOn w:val="DefaultParagraphFont"/>
    <w:uiPriority w:val="1"/>
    <w:qFormat/>
    <w:rsid w:val="00CD4E71"/>
    <w:rPr>
      <w:rFonts w:ascii="Times New Roman" w:hAnsi="Times New Roman"/>
      <w:i/>
      <w:sz w:val="18"/>
    </w:rPr>
  </w:style>
  <w:style w:type="paragraph" w:customStyle="1" w:styleId="TextBoxSource">
    <w:name w:val="Text Box Source"/>
    <w:basedOn w:val="Normal"/>
    <w:qFormat/>
    <w:rsid w:val="00CD4E71"/>
    <w:pPr>
      <w:spacing w:before="120" w:after="120" w:line="240" w:lineRule="auto"/>
    </w:pPr>
    <w:rPr>
      <w:rFonts w:eastAsia="Times New Roman" w:cs="Times New Roman"/>
      <w:color w:val="44546A" w:themeColor="text2"/>
      <w:sz w:val="18"/>
      <w:szCs w:val="20"/>
      <w:lang w:val="sv-SE"/>
    </w:rPr>
  </w:style>
  <w:style w:type="paragraph" w:customStyle="1" w:styleId="Bullet2ndLevel">
    <w:name w:val="Bullet 2nd Level"/>
    <w:basedOn w:val="Normal"/>
    <w:qFormat/>
    <w:rsid w:val="00CD4E71"/>
    <w:pPr>
      <w:numPr>
        <w:numId w:val="16"/>
      </w:numPr>
      <w:spacing w:after="60" w:line="252" w:lineRule="auto"/>
    </w:pPr>
    <w:rPr>
      <w:rFonts w:ascii="Times New Roman" w:eastAsia="Times New Roman" w:hAnsi="Times New Roman" w:cs="Times New Roman"/>
      <w:lang w:val="sv-SE"/>
    </w:rPr>
  </w:style>
  <w:style w:type="paragraph" w:customStyle="1" w:styleId="TextBoxTitle">
    <w:name w:val="Text Box Title"/>
    <w:basedOn w:val="Normal"/>
    <w:qFormat/>
    <w:rsid w:val="00CD4E71"/>
    <w:pPr>
      <w:spacing w:after="200" w:line="252" w:lineRule="auto"/>
    </w:pPr>
    <w:rPr>
      <w:rFonts w:eastAsia="Times New Roman" w:cs="Arial"/>
      <w:b/>
      <w:color w:val="244061"/>
      <w:szCs w:val="20"/>
      <w:lang w:val="sv-SE"/>
    </w:rPr>
  </w:style>
  <w:style w:type="character" w:customStyle="1" w:styleId="LeadIn">
    <w:name w:val="Lead In"/>
    <w:basedOn w:val="DefaultParagraphFont"/>
    <w:uiPriority w:val="1"/>
    <w:qFormat/>
    <w:rsid w:val="00CD4E71"/>
    <w:rPr>
      <w:rFonts w:ascii="Times New Roman" w:hAnsi="Times New Roman"/>
      <w:b/>
      <w:color w:val="5B9BD5" w:themeColor="accent1"/>
      <w:sz w:val="24"/>
    </w:rPr>
  </w:style>
  <w:style w:type="paragraph" w:customStyle="1" w:styleId="Bullet1stLevel">
    <w:name w:val="Bullet 1st Level"/>
    <w:basedOn w:val="Bullet1stLevel-Last"/>
    <w:qFormat/>
    <w:rsid w:val="00CD4E71"/>
    <w:pPr>
      <w:spacing w:after="60"/>
    </w:pPr>
  </w:style>
  <w:style w:type="paragraph" w:customStyle="1" w:styleId="Bullet1stLevel-Last">
    <w:name w:val="Bullet 1st Level - Last"/>
    <w:basedOn w:val="Normal"/>
    <w:qFormat/>
    <w:rsid w:val="00CD4E71"/>
    <w:pPr>
      <w:spacing w:after="200" w:line="252" w:lineRule="auto"/>
      <w:ind w:left="360" w:hanging="360"/>
    </w:pPr>
    <w:rPr>
      <w:rFonts w:ascii="Times New Roman" w:eastAsia="Times New Roman" w:hAnsi="Times New Roman" w:cs="Times New Roman"/>
      <w:szCs w:val="20"/>
      <w:lang w:val="sv-SE"/>
    </w:rPr>
  </w:style>
  <w:style w:type="paragraph" w:customStyle="1" w:styleId="AbbreviationsAcronyms">
    <w:name w:val="Abbreviations &amp; Acronyms"/>
    <w:basedOn w:val="Normal"/>
    <w:qFormat/>
    <w:rsid w:val="00CD4E71"/>
    <w:pPr>
      <w:spacing w:after="200" w:line="252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BibliographyReferences">
    <w:name w:val="Bibliography / References"/>
    <w:basedOn w:val="Bibliography"/>
    <w:qFormat/>
    <w:rsid w:val="00CD4E71"/>
  </w:style>
  <w:style w:type="paragraph" w:styleId="Bibliography">
    <w:name w:val="Bibliography"/>
    <w:basedOn w:val="Normal"/>
    <w:next w:val="Normal"/>
    <w:uiPriority w:val="37"/>
    <w:semiHidden/>
    <w:unhideWhenUsed/>
    <w:rsid w:val="00CD4E71"/>
    <w:pPr>
      <w:spacing w:after="200" w:line="252" w:lineRule="auto"/>
    </w:pPr>
    <w:rPr>
      <w:rFonts w:ascii="Times New Roman" w:eastAsia="Times New Roman" w:hAnsi="Times New Roman" w:cs="Times New Roman"/>
      <w:szCs w:val="20"/>
      <w:lang w:val="sv-SE"/>
    </w:rPr>
  </w:style>
  <w:style w:type="paragraph" w:customStyle="1" w:styleId="BulletTable1stLevel">
    <w:name w:val="Bullet Table 1st Level"/>
    <w:basedOn w:val="TableText"/>
    <w:qFormat/>
    <w:rsid w:val="00CD4E71"/>
    <w:pPr>
      <w:numPr>
        <w:numId w:val="18"/>
      </w:numPr>
    </w:pPr>
    <w:rPr>
      <w:rFonts w:cstheme="minorHAnsi"/>
    </w:rPr>
  </w:style>
  <w:style w:type="paragraph" w:customStyle="1" w:styleId="TextBoxBullets12">
    <w:name w:val="Text Box Bullets 12"/>
    <w:basedOn w:val="TextBoxText12"/>
    <w:qFormat/>
    <w:rsid w:val="00CD4E71"/>
    <w:pPr>
      <w:numPr>
        <w:numId w:val="19"/>
      </w:numPr>
      <w:tabs>
        <w:tab w:val="left" w:pos="216"/>
      </w:tabs>
      <w:spacing w:after="60"/>
    </w:pPr>
  </w:style>
  <w:style w:type="paragraph" w:customStyle="1" w:styleId="TextBoxBullets11">
    <w:name w:val="Text Box Bullets 11"/>
    <w:basedOn w:val="TextBoxBullets12"/>
    <w:qFormat/>
    <w:rsid w:val="00CD4E71"/>
    <w:pPr>
      <w:ind w:left="216" w:hanging="216"/>
    </w:pPr>
  </w:style>
  <w:style w:type="paragraph" w:customStyle="1" w:styleId="SourceText">
    <w:name w:val="Source Text"/>
    <w:basedOn w:val="Normal"/>
    <w:qFormat/>
    <w:rsid w:val="00CD4E71"/>
    <w:pPr>
      <w:spacing w:before="120" w:after="200" w:line="240" w:lineRule="auto"/>
    </w:pPr>
    <w:rPr>
      <w:rFonts w:ascii="Times New Roman" w:eastAsia="Times New Roman" w:hAnsi="Times New Roman" w:cs="Times New Roman"/>
      <w:sz w:val="18"/>
      <w:szCs w:val="20"/>
      <w:lang w:val="sv-SE"/>
    </w:rPr>
  </w:style>
  <w:style w:type="character" w:customStyle="1" w:styleId="Lead-inunderHeading5only">
    <w:name w:val="Lead-in under Heading 5 only"/>
    <w:basedOn w:val="LeadIn"/>
    <w:uiPriority w:val="1"/>
    <w:qFormat/>
    <w:rsid w:val="00CD4E71"/>
    <w:rPr>
      <w:rFonts w:ascii="Times New Roman" w:hAnsi="Times New Roman"/>
      <w:b w:val="0"/>
      <w:i/>
      <w:color w:val="5B9BD5" w:themeColor="accent1"/>
      <w:sz w:val="24"/>
    </w:rPr>
  </w:style>
  <w:style w:type="character" w:customStyle="1" w:styleId="TextBoxSourceLead-in">
    <w:name w:val="Text Box Source Lead-in"/>
    <w:basedOn w:val="DefaultParagraphFont"/>
    <w:uiPriority w:val="1"/>
    <w:qFormat/>
    <w:rsid w:val="00CD4E71"/>
    <w:rPr>
      <w:rFonts w:asciiTheme="minorHAnsi" w:hAnsiTheme="minorHAnsi"/>
      <w:i/>
      <w:color w:val="44546A" w:themeColor="text2"/>
      <w:sz w:val="18"/>
    </w:rPr>
  </w:style>
  <w:style w:type="paragraph" w:customStyle="1" w:styleId="NormalBeforeBullet">
    <w:name w:val="Normal Before Bullet"/>
    <w:basedOn w:val="Normal"/>
    <w:qFormat/>
    <w:rsid w:val="00CD4E71"/>
    <w:pPr>
      <w:keepNext/>
      <w:spacing w:after="60" w:line="252" w:lineRule="auto"/>
    </w:pPr>
    <w:rPr>
      <w:rFonts w:ascii="Times New Roman" w:eastAsia="Times New Roman" w:hAnsi="Times New Roman" w:cs="Times New Roman"/>
      <w:szCs w:val="20"/>
      <w:lang w:val="sv-SE"/>
    </w:rPr>
  </w:style>
  <w:style w:type="paragraph" w:customStyle="1" w:styleId="Bullet2ndLevel-Last">
    <w:name w:val="Bullet 2nd Level - Last"/>
    <w:basedOn w:val="Bullet2ndLevel"/>
    <w:qFormat/>
    <w:rsid w:val="00CD4E71"/>
    <w:pPr>
      <w:spacing w:after="200"/>
      <w:ind w:left="792" w:hanging="216"/>
    </w:pPr>
  </w:style>
  <w:style w:type="paragraph" w:customStyle="1" w:styleId="BulletTable1stLevel-Last">
    <w:name w:val="Bullet Table 1st Level - Last"/>
    <w:basedOn w:val="BulletTable1stLevel"/>
    <w:qFormat/>
    <w:rsid w:val="00CD4E71"/>
    <w:pPr>
      <w:spacing w:after="120"/>
      <w:ind w:left="216" w:hanging="216"/>
    </w:pPr>
  </w:style>
  <w:style w:type="paragraph" w:customStyle="1" w:styleId="BulletTable2ndLevel-Last">
    <w:name w:val="Bullet Table 2nd Level - Last"/>
    <w:basedOn w:val="Normal"/>
    <w:qFormat/>
    <w:rsid w:val="00CD4E71"/>
    <w:pPr>
      <w:spacing w:before="40" w:after="120" w:line="240" w:lineRule="auto"/>
      <w:ind w:left="432" w:hanging="216"/>
    </w:pPr>
    <w:rPr>
      <w:rFonts w:eastAsia="Times New Roman" w:cs="Times New Roman"/>
      <w:sz w:val="20"/>
      <w:szCs w:val="20"/>
      <w:lang w:val="sv-S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4E71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4E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/>
    </w:rPr>
  </w:style>
  <w:style w:type="paragraph" w:customStyle="1" w:styleId="TOCSubheading">
    <w:name w:val="TOC Subheading"/>
    <w:basedOn w:val="Normal"/>
    <w:rsid w:val="00CD4E71"/>
    <w:pPr>
      <w:spacing w:before="200" w:after="120" w:line="240" w:lineRule="auto"/>
    </w:pPr>
    <w:rPr>
      <w:rFonts w:asciiTheme="majorHAnsi" w:eastAsia="Times New Roman" w:hAnsiTheme="majorHAnsi" w:cstheme="minorHAnsi"/>
      <w:b/>
      <w:color w:val="595959" w:themeColor="text1" w:themeTint="A6"/>
      <w:sz w:val="24"/>
      <w:szCs w:val="20"/>
      <w:lang w:val="sv-SE"/>
    </w:rPr>
  </w:style>
  <w:style w:type="paragraph" w:customStyle="1" w:styleId="TOCFiguresTablesText">
    <w:name w:val="TOC Figures &amp; Tables Text"/>
    <w:basedOn w:val="TOC2"/>
    <w:rsid w:val="00CD4E71"/>
    <w:pPr>
      <w:tabs>
        <w:tab w:val="right" w:leader="dot" w:pos="9350"/>
      </w:tabs>
      <w:ind w:left="900" w:hanging="900"/>
    </w:pPr>
  </w:style>
  <w:style w:type="paragraph" w:customStyle="1" w:styleId="Heading1NOTNumbered">
    <w:name w:val="Heading 1 NOT Numbered"/>
    <w:basedOn w:val="Heading1"/>
    <w:qFormat/>
    <w:rsid w:val="00CD4E71"/>
    <w:pPr>
      <w:numPr>
        <w:numId w:val="0"/>
      </w:numPr>
    </w:pPr>
  </w:style>
  <w:style w:type="paragraph" w:styleId="Caption">
    <w:name w:val="caption"/>
    <w:basedOn w:val="Normal"/>
    <w:next w:val="Normal"/>
    <w:uiPriority w:val="99"/>
    <w:unhideWhenUsed/>
    <w:qFormat/>
    <w:rsid w:val="00CD4E71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sv-SE"/>
    </w:rPr>
  </w:style>
  <w:style w:type="paragraph" w:customStyle="1" w:styleId="Tablesubtitle">
    <w:name w:val="Table subtitle"/>
    <w:basedOn w:val="TableTitle"/>
    <w:qFormat/>
    <w:rsid w:val="00CD4E71"/>
    <w:pPr>
      <w:spacing w:before="120"/>
    </w:pPr>
    <w:rPr>
      <w:b w:val="0"/>
      <w:sz w:val="18"/>
      <w:lang w:val="en-US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9B474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6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18099A-D1DD-4A27-952A-349D633E6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3</Pages>
  <Words>669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Hallamaa</dc:creator>
  <cp:keywords/>
  <dc:description/>
  <cp:lastModifiedBy>Lotta Hallamaa</cp:lastModifiedBy>
  <cp:revision>23</cp:revision>
  <dcterms:created xsi:type="dcterms:W3CDTF">2018-10-25T08:14:00Z</dcterms:created>
  <dcterms:modified xsi:type="dcterms:W3CDTF">2019-04-26T10:13:00Z</dcterms:modified>
</cp:coreProperties>
</file>